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A7AC0B" w14:textId="77777777" w:rsidR="001E620A" w:rsidRPr="00F31804" w:rsidRDefault="001E620A" w:rsidP="008B1101">
      <w:pPr>
        <w:spacing w:line="480" w:lineRule="auto"/>
        <w:jc w:val="center"/>
        <w:rPr>
          <w:rFonts w:asciiTheme="minorHAnsi" w:eastAsia="Times New Roman" w:hAnsiTheme="minorHAnsi" w:cstheme="minorHAnsi"/>
          <w:b/>
          <w:bCs/>
          <w:sz w:val="24"/>
          <w:szCs w:val="24"/>
        </w:rPr>
      </w:pPr>
      <w:r w:rsidRPr="00F31804">
        <w:rPr>
          <w:rFonts w:asciiTheme="minorHAnsi" w:eastAsia="Times New Roman" w:hAnsiTheme="minorHAnsi" w:cstheme="minorHAnsi"/>
          <w:b/>
          <w:bCs/>
          <w:sz w:val="24"/>
          <w:szCs w:val="24"/>
        </w:rPr>
        <w:t>Supplemental Material</w:t>
      </w:r>
    </w:p>
    <w:p w14:paraId="0D50DE53" w14:textId="5F026D49" w:rsidR="00B27CED" w:rsidRPr="00F31804" w:rsidRDefault="00B27CED" w:rsidP="008B1101">
      <w:pPr>
        <w:spacing w:line="480" w:lineRule="auto"/>
        <w:jc w:val="center"/>
        <w:rPr>
          <w:rFonts w:asciiTheme="minorHAnsi" w:eastAsia="Times New Roman" w:hAnsiTheme="minorHAnsi" w:cstheme="minorHAnsi"/>
          <w:sz w:val="24"/>
          <w:szCs w:val="24"/>
        </w:rPr>
      </w:pPr>
      <w:r w:rsidRPr="00F31804">
        <w:rPr>
          <w:rFonts w:asciiTheme="minorHAnsi" w:eastAsia="Times New Roman" w:hAnsiTheme="minorHAnsi" w:cstheme="minorHAnsi"/>
          <w:sz w:val="24"/>
          <w:szCs w:val="24"/>
        </w:rPr>
        <w:t>Opioid Analgesic and Antidepressant Use During Pregnancy and the Risk of Spontaneous Preterm Birth: A Nested Case-Control Study</w:t>
      </w:r>
    </w:p>
    <w:p w14:paraId="2CEFA8B7" w14:textId="3CBF2DE7" w:rsidR="008B1101" w:rsidRPr="00F31804" w:rsidRDefault="008B1101" w:rsidP="008B1101">
      <w:pPr>
        <w:spacing w:line="480" w:lineRule="auto"/>
        <w:jc w:val="center"/>
        <w:rPr>
          <w:rFonts w:asciiTheme="minorHAnsi" w:eastAsia="Times New Roman" w:hAnsiTheme="minorHAnsi" w:cstheme="minorHAnsi"/>
          <w:sz w:val="24"/>
          <w:szCs w:val="24"/>
        </w:rPr>
      </w:pPr>
      <w:r w:rsidRPr="00F31804">
        <w:rPr>
          <w:rFonts w:asciiTheme="minorHAnsi" w:eastAsia="Times New Roman" w:hAnsiTheme="minorHAnsi" w:cstheme="minorHAnsi"/>
          <w:sz w:val="24"/>
          <w:szCs w:val="24"/>
        </w:rPr>
        <w:t>Padilla-Azain et al.</w:t>
      </w:r>
    </w:p>
    <w:p w14:paraId="637559F3" w14:textId="77777777" w:rsidR="008B1101" w:rsidRDefault="008B1101" w:rsidP="009158C2">
      <w:pPr>
        <w:spacing w:line="480" w:lineRule="auto"/>
        <w:jc w:val="both"/>
        <w:rPr>
          <w:rFonts w:eastAsia="Times New Roman"/>
          <w:b/>
          <w:bCs/>
          <w:sz w:val="24"/>
          <w:szCs w:val="24"/>
        </w:rPr>
      </w:pPr>
      <w:bookmarkStart w:id="0" w:name="_Hlk129449803"/>
    </w:p>
    <w:p w14:paraId="49743046" w14:textId="77777777" w:rsidR="00B27CED" w:rsidRDefault="00B27CED">
      <w:pPr>
        <w:spacing w:after="160" w:line="259" w:lineRule="auto"/>
        <w:rPr>
          <w:rFonts w:eastAsia="Times New Roman"/>
          <w:b/>
          <w:bCs/>
          <w:sz w:val="24"/>
          <w:szCs w:val="24"/>
        </w:rPr>
      </w:pPr>
      <w:r>
        <w:rPr>
          <w:rFonts w:eastAsia="Times New Roman"/>
          <w:b/>
          <w:bCs/>
          <w:sz w:val="24"/>
          <w:szCs w:val="24"/>
        </w:rPr>
        <w:br w:type="page"/>
      </w:r>
    </w:p>
    <w:bookmarkEnd w:id="0"/>
    <w:p w14:paraId="74DD79CD" w14:textId="11DDC6AA" w:rsidR="009E6607" w:rsidRPr="009E6607" w:rsidRDefault="009E6607" w:rsidP="009E6607">
      <w:pPr>
        <w:spacing w:line="480" w:lineRule="auto"/>
        <w:jc w:val="both"/>
        <w:rPr>
          <w:rFonts w:asciiTheme="minorHAnsi" w:eastAsia="Times New Roman" w:hAnsiTheme="minorHAnsi" w:cstheme="minorHAnsi"/>
          <w:b/>
          <w:bCs/>
          <w:sz w:val="24"/>
          <w:szCs w:val="24"/>
        </w:rPr>
      </w:pPr>
      <w:proofErr w:type="spellStart"/>
      <w:r>
        <w:rPr>
          <w:rFonts w:asciiTheme="minorHAnsi" w:eastAsia="Times New Roman" w:hAnsiTheme="minorHAnsi" w:cstheme="minorHAnsi"/>
          <w:b/>
          <w:bCs/>
          <w:sz w:val="24"/>
          <w:szCs w:val="24"/>
        </w:rPr>
        <w:lastRenderedPageBreak/>
        <w:t>e</w:t>
      </w:r>
      <w:r w:rsidRPr="009E6607">
        <w:rPr>
          <w:rFonts w:asciiTheme="minorHAnsi" w:eastAsia="Times New Roman" w:hAnsiTheme="minorHAnsi" w:cstheme="minorHAnsi"/>
          <w:b/>
          <w:bCs/>
          <w:sz w:val="24"/>
          <w:szCs w:val="24"/>
        </w:rPr>
        <w:t>Material</w:t>
      </w:r>
      <w:proofErr w:type="spellEnd"/>
      <w:r w:rsidRPr="009E6607">
        <w:rPr>
          <w:rFonts w:asciiTheme="minorHAnsi" w:eastAsia="Times New Roman" w:hAnsiTheme="minorHAnsi" w:cstheme="minorHAnsi"/>
          <w:b/>
          <w:bCs/>
          <w:sz w:val="24"/>
          <w:szCs w:val="24"/>
        </w:rPr>
        <w:t xml:space="preserve"> 1. </w:t>
      </w:r>
      <w:bookmarkStart w:id="1" w:name="_Hlk174953636"/>
      <w:r w:rsidRPr="009E6607">
        <w:rPr>
          <w:rFonts w:asciiTheme="minorHAnsi" w:eastAsia="Times New Roman" w:hAnsiTheme="minorHAnsi" w:cstheme="minorHAnsi"/>
          <w:sz w:val="24"/>
          <w:szCs w:val="24"/>
        </w:rPr>
        <w:t>Excel program for calculation of relative excess risk of interaction</w:t>
      </w:r>
      <w:bookmarkEnd w:id="1"/>
    </w:p>
    <w:p w14:paraId="4341B10A" w14:textId="38203E3A" w:rsidR="009E6607" w:rsidRDefault="006D7CC4" w:rsidP="009E6607">
      <w:pPr>
        <w:spacing w:line="480" w:lineRule="auto"/>
        <w:jc w:val="both"/>
        <w:rPr>
          <w:rFonts w:asciiTheme="minorHAnsi" w:eastAsia="Times New Roman" w:hAnsiTheme="minorHAnsi" w:cstheme="minorHAnsi"/>
          <w:sz w:val="24"/>
          <w:szCs w:val="24"/>
        </w:rPr>
      </w:pPr>
      <w:hyperlink r:id="rId7" w:history="1">
        <w:r w:rsidR="00C62617" w:rsidRPr="007138DC">
          <w:rPr>
            <w:rStyle w:val="Hyperlink"/>
            <w:rFonts w:asciiTheme="minorHAnsi" w:eastAsia="Times New Roman" w:hAnsiTheme="minorHAnsi" w:cstheme="minorHAnsi"/>
            <w:sz w:val="24"/>
            <w:szCs w:val="24"/>
          </w:rPr>
          <w:t>https://www.biostatistik.se/epinetcalculation.xls</w:t>
        </w:r>
      </w:hyperlink>
    </w:p>
    <w:p w14:paraId="078295E4" w14:textId="3C8232F5" w:rsidR="00C62617" w:rsidRPr="009E6607" w:rsidRDefault="00C62617" w:rsidP="009E6607">
      <w:pPr>
        <w:spacing w:line="480" w:lineRule="auto"/>
        <w:jc w:val="both"/>
        <w:rPr>
          <w:rFonts w:asciiTheme="minorHAnsi" w:eastAsia="Times New Roman" w:hAnsiTheme="minorHAnsi" w:cstheme="minorHAnsi"/>
          <w:sz w:val="24"/>
          <w:szCs w:val="24"/>
        </w:rPr>
      </w:pPr>
      <w:r>
        <w:rPr>
          <w:rFonts w:asciiTheme="minorHAnsi" w:eastAsia="Times New Roman" w:hAnsiTheme="minorHAnsi" w:cstheme="minorHAnsi"/>
          <w:sz w:val="24"/>
          <w:szCs w:val="24"/>
        </w:rPr>
        <w:t xml:space="preserve">from </w:t>
      </w:r>
      <w:r w:rsidRPr="00BD367A">
        <w:rPr>
          <w:rFonts w:asciiTheme="minorHAnsi" w:eastAsia="Times New Roman" w:hAnsiTheme="minorHAnsi" w:cstheme="minorHAnsi"/>
          <w:sz w:val="24"/>
          <w:szCs w:val="24"/>
        </w:rPr>
        <w:t xml:space="preserve">Andersson T, Alfredsson L, </w:t>
      </w:r>
      <w:proofErr w:type="spellStart"/>
      <w:r w:rsidRPr="00BD367A">
        <w:rPr>
          <w:rFonts w:asciiTheme="minorHAnsi" w:eastAsia="Times New Roman" w:hAnsiTheme="minorHAnsi" w:cstheme="minorHAnsi"/>
          <w:sz w:val="24"/>
          <w:szCs w:val="24"/>
        </w:rPr>
        <w:t>Källberg</w:t>
      </w:r>
      <w:proofErr w:type="spellEnd"/>
      <w:r w:rsidRPr="00BD367A">
        <w:rPr>
          <w:rFonts w:asciiTheme="minorHAnsi" w:eastAsia="Times New Roman" w:hAnsiTheme="minorHAnsi" w:cstheme="minorHAnsi"/>
          <w:sz w:val="24"/>
          <w:szCs w:val="24"/>
        </w:rPr>
        <w:t xml:space="preserve"> H, </w:t>
      </w:r>
      <w:proofErr w:type="spellStart"/>
      <w:r w:rsidRPr="00BD367A">
        <w:rPr>
          <w:rFonts w:asciiTheme="minorHAnsi" w:eastAsia="Times New Roman" w:hAnsiTheme="minorHAnsi" w:cstheme="minorHAnsi"/>
          <w:sz w:val="24"/>
          <w:szCs w:val="24"/>
        </w:rPr>
        <w:t>Zdravkovic</w:t>
      </w:r>
      <w:proofErr w:type="spellEnd"/>
      <w:r w:rsidRPr="00BD367A">
        <w:rPr>
          <w:rFonts w:asciiTheme="minorHAnsi" w:eastAsia="Times New Roman" w:hAnsiTheme="minorHAnsi" w:cstheme="minorHAnsi"/>
          <w:sz w:val="24"/>
          <w:szCs w:val="24"/>
        </w:rPr>
        <w:t xml:space="preserve"> S, Ahlbom A. Calculating measures of biological interaction. </w:t>
      </w:r>
      <w:proofErr w:type="spellStart"/>
      <w:r w:rsidRPr="00BD367A">
        <w:rPr>
          <w:rFonts w:asciiTheme="minorHAnsi" w:eastAsia="Times New Roman" w:hAnsiTheme="minorHAnsi" w:cstheme="minorHAnsi"/>
          <w:sz w:val="24"/>
          <w:szCs w:val="24"/>
        </w:rPr>
        <w:t>Eur</w:t>
      </w:r>
      <w:proofErr w:type="spellEnd"/>
      <w:r w:rsidRPr="00BD367A">
        <w:rPr>
          <w:rFonts w:asciiTheme="minorHAnsi" w:eastAsia="Times New Roman" w:hAnsiTheme="minorHAnsi" w:cstheme="minorHAnsi"/>
          <w:sz w:val="24"/>
          <w:szCs w:val="24"/>
        </w:rPr>
        <w:t xml:space="preserve"> J Epidemiol. 2005;20(7):575-9. </w:t>
      </w:r>
      <w:proofErr w:type="spellStart"/>
      <w:r w:rsidRPr="00BD367A">
        <w:rPr>
          <w:rFonts w:asciiTheme="minorHAnsi" w:eastAsia="Times New Roman" w:hAnsiTheme="minorHAnsi" w:cstheme="minorHAnsi"/>
          <w:sz w:val="24"/>
          <w:szCs w:val="24"/>
        </w:rPr>
        <w:t>doi</w:t>
      </w:r>
      <w:proofErr w:type="spellEnd"/>
      <w:r w:rsidRPr="00BD367A">
        <w:rPr>
          <w:rFonts w:asciiTheme="minorHAnsi" w:eastAsia="Times New Roman" w:hAnsiTheme="minorHAnsi" w:cstheme="minorHAnsi"/>
          <w:sz w:val="24"/>
          <w:szCs w:val="24"/>
        </w:rPr>
        <w:t>: 10.1007/s10654-005-7835-x. PMID: 16119429.</w:t>
      </w:r>
    </w:p>
    <w:p w14:paraId="3D276F85" w14:textId="77777777" w:rsidR="009E6607" w:rsidRDefault="009E6607">
      <w:pPr>
        <w:spacing w:after="160" w:line="259" w:lineRule="auto"/>
        <w:rPr>
          <w:rFonts w:asciiTheme="minorHAnsi" w:eastAsia="Times New Roman" w:hAnsiTheme="minorHAnsi" w:cstheme="minorHAnsi"/>
          <w:b/>
          <w:bCs/>
          <w:sz w:val="24"/>
          <w:szCs w:val="24"/>
        </w:rPr>
      </w:pPr>
      <w:r>
        <w:rPr>
          <w:rFonts w:asciiTheme="minorHAnsi" w:eastAsia="Times New Roman" w:hAnsiTheme="minorHAnsi" w:cstheme="minorHAnsi"/>
          <w:b/>
          <w:bCs/>
          <w:sz w:val="24"/>
          <w:szCs w:val="24"/>
        </w:rPr>
        <w:br w:type="page"/>
      </w:r>
    </w:p>
    <w:p w14:paraId="2DCCB5D1" w14:textId="6A28E007" w:rsidR="001E620A" w:rsidRPr="00F31804" w:rsidRDefault="00A52009" w:rsidP="00F31804">
      <w:pPr>
        <w:spacing w:line="480" w:lineRule="auto"/>
        <w:jc w:val="both"/>
        <w:rPr>
          <w:rFonts w:asciiTheme="minorHAnsi" w:eastAsia="Times New Roman" w:hAnsiTheme="minorHAnsi" w:cstheme="minorHAnsi"/>
          <w:sz w:val="24"/>
          <w:szCs w:val="24"/>
        </w:rPr>
      </w:pPr>
      <w:r>
        <w:rPr>
          <w:rFonts w:asciiTheme="minorHAnsi" w:eastAsia="Times New Roman" w:hAnsiTheme="minorHAnsi" w:cstheme="minorHAnsi"/>
          <w:b/>
          <w:bCs/>
          <w:sz w:val="24"/>
          <w:szCs w:val="24"/>
        </w:rPr>
        <w:lastRenderedPageBreak/>
        <w:t>e</w:t>
      </w:r>
      <w:r w:rsidR="001E620A" w:rsidRPr="00F31804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Table 1.</w:t>
      </w:r>
      <w:r w:rsidR="001E620A" w:rsidRPr="00F31804"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  <w:t xml:space="preserve"> ICD-9/10 codes used to define OUD on administrative or professional claims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7"/>
        <w:gridCol w:w="3844"/>
        <w:gridCol w:w="4439"/>
      </w:tblGrid>
      <w:tr w:rsidR="001E620A" w:rsidRPr="00F31804" w14:paraId="6BCA9AAE" w14:textId="77777777" w:rsidTr="0064644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E7E6" w14:textId="77777777" w:rsidR="001E620A" w:rsidRPr="00DF64AC" w:rsidRDefault="001E620A" w:rsidP="0064644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Diagn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382C49" w14:textId="77777777" w:rsidR="001E620A" w:rsidRPr="00DF64AC" w:rsidRDefault="001E620A" w:rsidP="0064644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ICD- 9 cod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07BC2B" w14:textId="77777777" w:rsidR="001E620A" w:rsidRPr="00DF64AC" w:rsidRDefault="001E620A" w:rsidP="0064644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ICD-10 codes</w:t>
            </w:r>
          </w:p>
        </w:tc>
      </w:tr>
      <w:tr w:rsidR="001E620A" w:rsidRPr="00F31804" w14:paraId="68B506CA" w14:textId="77777777" w:rsidTr="00A52009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F5FA" w14:textId="77777777" w:rsidR="001E620A" w:rsidRPr="00F31804" w:rsidRDefault="001E620A" w:rsidP="0064644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955FE5" w14:textId="77777777" w:rsidR="001E620A" w:rsidRPr="00F31804" w:rsidRDefault="001E620A" w:rsidP="0064644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304.00, 304.01, 304.02,304.03, 304.70, 304.71,304.72,304.73, 305.5, 305.50, 305.51, 305.52, 305.53, 965.0, 965.00, 965.01, 965.02, 965.09, 970.1, E850.0, E850.1, E850.2, E935.0, E935.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38CB97F" w14:textId="77777777" w:rsidR="001E620A" w:rsidRPr="00F31804" w:rsidRDefault="001E620A" w:rsidP="0064644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fr-FR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fr-FR"/>
              </w:rPr>
              <w:t>F11.1, F11.10, F11.12, F11.120, F11.121, F11.122, F11.129, F11.14, F11.15, F11.150, F11.151, F11.159, F11.18, F11.181, F11.182, F11.188, F11.19, F11.2, F11.20, F11.21, F11.220, F11.221, F11.22, F11.222, F11.229, F11.23,F11.24, F11.25, F11.250, F11.251, F11.259, F11.28, F11.281, F11.282, F11.288, F11.29, F11.90, F11.920, F11.921, F11.922, F11.929, F11.93, F11.94, F11.950, F11.951, F11.959, F11.981, F11.982, F11.988, F11.99, T40.0X1A, T40.0X2A, T40.0X3A , T40.0X4A, T40.1X1A, T40.1X2A, T40.1X3A, T40.1X4A, T40.2X1A, T40.2X2A, T40.2X4A, T40.3X1A, T40.3X2A, T40.3X4A, T40.3X5A, T40.4X1A, T40.4X2A , T40.4X3A, T40.4X4A, T40.411A, T40.412A, T40.413A, T40.414A, T40.415A , T40.421A, T40.422A, T40.423A , T40.424A, T40.425A, T40.491A, T40.492A , T40.493A, T40.494A, T40.495A, T40.601A, T40.602A, T40.603A, T40.604A, T40.691A, T40.692A, T40.693A, T40.694A, T40.0X1D, T40.0X1S, T40.0X4D, T40.0X4S, T40.1X1D, T40.1X1S, T40.1X4D, T40.1X4S, T40.2X1D, T40.2X1S, T40.2X4D, T40.2X4S, T40.3X1D, T40.3X1S, T40.3X4D, T40.3X4S</w:t>
            </w:r>
          </w:p>
        </w:tc>
      </w:tr>
      <w:tr w:rsidR="001E620A" w:rsidRPr="00F31804" w14:paraId="2CF4EF19" w14:textId="77777777" w:rsidTr="00A5200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2626E" w14:textId="77777777" w:rsidR="001E620A" w:rsidRPr="00F31804" w:rsidRDefault="001E620A" w:rsidP="0064644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F31804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fr-FR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6D0C8" w14:textId="77777777" w:rsidR="001E620A" w:rsidRPr="00F31804" w:rsidRDefault="001E620A" w:rsidP="00646441">
            <w:pPr>
              <w:spacing w:line="240" w:lineRule="auto"/>
              <w:rPr>
                <w:rFonts w:asciiTheme="minorHAnsi" w:eastAsia="Times New Roman" w:hAnsiTheme="minorHAnsi" w:cstheme="minorHAnsi"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452B0" w14:textId="77777777" w:rsidR="001E620A" w:rsidRPr="00F31804" w:rsidRDefault="001E620A" w:rsidP="00646441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fr-FR"/>
              </w:rPr>
            </w:pPr>
          </w:p>
        </w:tc>
      </w:tr>
      <w:tr w:rsidR="001E620A" w:rsidRPr="00F31804" w14:paraId="47D94352" w14:textId="77777777" w:rsidTr="00A5200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55EA9" w14:textId="77777777" w:rsidR="001E620A" w:rsidRPr="00F31804" w:rsidRDefault="001E620A" w:rsidP="0064644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F31804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fr-FR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D454C" w14:textId="77777777" w:rsidR="001E620A" w:rsidRPr="00F31804" w:rsidRDefault="001E620A" w:rsidP="00646441">
            <w:pPr>
              <w:spacing w:line="240" w:lineRule="auto"/>
              <w:rPr>
                <w:rFonts w:asciiTheme="minorHAnsi" w:eastAsia="Times New Roman" w:hAnsiTheme="minorHAnsi" w:cstheme="minorHAnsi"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84E87" w14:textId="77777777" w:rsidR="001E620A" w:rsidRPr="00F31804" w:rsidRDefault="001E620A" w:rsidP="00646441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fr-FR"/>
              </w:rPr>
            </w:pPr>
          </w:p>
        </w:tc>
      </w:tr>
      <w:tr w:rsidR="001E620A" w:rsidRPr="00F31804" w14:paraId="145C2C53" w14:textId="77777777" w:rsidTr="00A52009">
        <w:trPr>
          <w:trHeight w:val="124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8760E" w14:textId="77777777" w:rsidR="001E620A" w:rsidRPr="00DF64AC" w:rsidRDefault="001E620A" w:rsidP="0064644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s-CO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s-CO"/>
              </w:rPr>
              <w:t>OUD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5EC0C" w14:textId="77777777" w:rsidR="001E620A" w:rsidRPr="00F31804" w:rsidRDefault="001E620A" w:rsidP="00646441">
            <w:pPr>
              <w:spacing w:line="240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s-CO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D7706" w14:textId="77777777" w:rsidR="001E620A" w:rsidRPr="00F31804" w:rsidRDefault="001E620A" w:rsidP="00646441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s-CO"/>
              </w:rPr>
            </w:pPr>
          </w:p>
        </w:tc>
      </w:tr>
      <w:tr w:rsidR="001E620A" w:rsidRPr="00F31804" w14:paraId="294121C9" w14:textId="77777777" w:rsidTr="00A52009">
        <w:trPr>
          <w:trHeight w:val="17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2B78" w14:textId="77777777" w:rsidR="001E620A" w:rsidRPr="00F31804" w:rsidRDefault="001E620A" w:rsidP="0064644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F31804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s-CO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960BB" w14:textId="77777777" w:rsidR="001E620A" w:rsidRPr="00F31804" w:rsidRDefault="001E620A" w:rsidP="00646441">
            <w:pPr>
              <w:spacing w:line="240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s-CO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09A03" w14:textId="77777777" w:rsidR="001E620A" w:rsidRPr="00F31804" w:rsidRDefault="001E620A" w:rsidP="00646441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s-CO"/>
              </w:rPr>
            </w:pPr>
          </w:p>
        </w:tc>
      </w:tr>
    </w:tbl>
    <w:p w14:paraId="42B9D471" w14:textId="12676698" w:rsidR="00571837" w:rsidRDefault="001E620A" w:rsidP="009158C2">
      <w:pPr>
        <w:spacing w:line="480" w:lineRule="auto"/>
        <w:jc w:val="both"/>
        <w:rPr>
          <w:rFonts w:eastAsia="Times New Roman"/>
          <w:sz w:val="24"/>
          <w:szCs w:val="24"/>
          <w:lang w:val="en-US"/>
        </w:rPr>
      </w:pPr>
      <w:r w:rsidRPr="00F31804">
        <w:rPr>
          <w:rFonts w:asciiTheme="minorHAnsi" w:eastAsia="Times New Roman" w:hAnsiTheme="minorHAnsi" w:cstheme="minorHAnsi"/>
          <w:sz w:val="24"/>
          <w:szCs w:val="24"/>
          <w:lang w:val="en-US"/>
        </w:rPr>
        <w:t>ICD9/10: International Classification of Diseases, Nineth (ICD-9) and Tenth Revision (ICD-10). OUD: Opioid Use Disorder</w:t>
      </w:r>
      <w:r w:rsidR="00571837">
        <w:rPr>
          <w:rFonts w:eastAsia="Times New Roman"/>
          <w:sz w:val="24"/>
          <w:szCs w:val="24"/>
          <w:lang w:val="en-US"/>
        </w:rPr>
        <w:br w:type="page"/>
      </w:r>
    </w:p>
    <w:p w14:paraId="509477B4" w14:textId="5A9F0272" w:rsidR="001E620A" w:rsidRPr="00F31804" w:rsidRDefault="00A52009" w:rsidP="009158C2">
      <w:pPr>
        <w:spacing w:line="480" w:lineRule="auto"/>
        <w:rPr>
          <w:rFonts w:asciiTheme="minorHAnsi" w:eastAsia="Times New Roman" w:hAnsiTheme="minorHAnsi" w:cstheme="minorHAnsi"/>
          <w:b/>
          <w:bCs/>
          <w:color w:val="000000"/>
          <w:lang w:val="en-US"/>
        </w:rPr>
      </w:pPr>
      <w:proofErr w:type="spellStart"/>
      <w:r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US"/>
        </w:rPr>
        <w:lastRenderedPageBreak/>
        <w:t>e</w:t>
      </w:r>
      <w:r w:rsidR="001E620A" w:rsidRPr="00F31804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US"/>
        </w:rPr>
        <w:t>Table</w:t>
      </w:r>
      <w:proofErr w:type="spellEnd"/>
      <w:r w:rsidR="001E620A" w:rsidRPr="00F31804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US"/>
        </w:rPr>
        <w:t xml:space="preserve"> 2. </w:t>
      </w:r>
      <w:r w:rsidR="001E620A" w:rsidRPr="00F31804"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  <w:t>Antidepressants and analgesics opioids included as exposure variables.</w:t>
      </w:r>
    </w:p>
    <w:tbl>
      <w:tblPr>
        <w:tblW w:w="93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1"/>
        <w:gridCol w:w="1798"/>
        <w:gridCol w:w="5536"/>
      </w:tblGrid>
      <w:tr w:rsidR="001E620A" w:rsidRPr="00F31804" w14:paraId="42EDA552" w14:textId="77777777" w:rsidTr="00A52009">
        <w:trPr>
          <w:trHeight w:val="300"/>
        </w:trPr>
        <w:tc>
          <w:tcPr>
            <w:tcW w:w="38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053C" w14:textId="77777777" w:rsidR="001E620A" w:rsidRPr="00DF64AC" w:rsidRDefault="001E620A" w:rsidP="0064644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Group Name</w:t>
            </w:r>
          </w:p>
        </w:tc>
        <w:tc>
          <w:tcPr>
            <w:tcW w:w="5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2CEA1" w14:textId="77777777" w:rsidR="001E620A" w:rsidRPr="00DF64AC" w:rsidRDefault="001E620A" w:rsidP="0064644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Medication</w:t>
            </w:r>
          </w:p>
        </w:tc>
      </w:tr>
      <w:tr w:rsidR="004E2D75" w:rsidRPr="00F31804" w14:paraId="2B2A4979" w14:textId="77777777" w:rsidTr="00DA3CFF">
        <w:trPr>
          <w:trHeight w:val="1725"/>
        </w:trPr>
        <w:tc>
          <w:tcPr>
            <w:tcW w:w="20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CF13" w14:textId="77777777" w:rsidR="004E2D75" w:rsidRPr="00F31804" w:rsidRDefault="004E2D75" w:rsidP="00646441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 </w:t>
            </w:r>
          </w:p>
          <w:p w14:paraId="4CD8DB8D" w14:textId="77777777" w:rsidR="004E2D75" w:rsidRPr="00DF64AC" w:rsidRDefault="004E2D75" w:rsidP="0064644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Opioids </w:t>
            </w:r>
          </w:p>
          <w:p w14:paraId="366B8D49" w14:textId="77777777" w:rsidR="004E2D75" w:rsidRPr="00F31804" w:rsidRDefault="004E2D75" w:rsidP="00646441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 </w:t>
            </w:r>
          </w:p>
          <w:p w14:paraId="31EC026C" w14:textId="5717F3EC" w:rsidR="004E2D75" w:rsidRPr="00F31804" w:rsidRDefault="004E2D75" w:rsidP="00646441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5B596" w14:textId="77777777" w:rsidR="004E2D75" w:rsidRPr="00F31804" w:rsidRDefault="004E2D75" w:rsidP="0064644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Agonist Opioids</w:t>
            </w:r>
          </w:p>
        </w:tc>
        <w:tc>
          <w:tcPr>
            <w:tcW w:w="5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B418DB" w14:textId="77777777" w:rsidR="004E2D75" w:rsidRPr="00F31804" w:rsidRDefault="004E2D75" w:rsidP="0064644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Propoxyphene and Propoxyphene, Codeine, Meperidine HCL, Morphine Sulfate, Dihydrocodeine Combinations, Hydrocodone Combinations, Hydromorphone, Oxycodone Combinations, Oxymorphone Hydrochloride, Levorphanol, Fentanyl, Tramadol Hydrochloride, Meperidine-Promethazine, Tapentadol, Meperidine HCL, Morphine-Naltrexone</w:t>
            </w:r>
          </w:p>
        </w:tc>
      </w:tr>
      <w:tr w:rsidR="004E2D75" w:rsidRPr="00F31804" w14:paraId="264A694D" w14:textId="77777777" w:rsidTr="00DA3CFF">
        <w:trPr>
          <w:trHeight w:val="870"/>
        </w:trPr>
        <w:tc>
          <w:tcPr>
            <w:tcW w:w="20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17E7A" w14:textId="6BF82448" w:rsidR="004E2D75" w:rsidRPr="00DF64AC" w:rsidRDefault="004E2D75" w:rsidP="00646441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6DC7CB" w14:textId="77777777" w:rsidR="004E2D75" w:rsidRPr="00F31804" w:rsidRDefault="004E2D75" w:rsidP="0064644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Mixed agonist-antagonist opioids</w:t>
            </w:r>
          </w:p>
        </w:tc>
        <w:tc>
          <w:tcPr>
            <w:tcW w:w="5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67670" w14:textId="77777777" w:rsidR="004E2D75" w:rsidRPr="00F31804" w:rsidRDefault="004E2D75" w:rsidP="0064644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Pentazocine Hydrochloride, Butorphanol Tartrate, Nalbuphine Hydrochloride, Pentazocine-Naloxone    </w:t>
            </w:r>
          </w:p>
        </w:tc>
      </w:tr>
      <w:tr w:rsidR="004E2D75" w:rsidRPr="00F31804" w14:paraId="5278C186" w14:textId="77777777" w:rsidTr="00DA3CFF">
        <w:trPr>
          <w:trHeight w:val="585"/>
        </w:trPr>
        <w:tc>
          <w:tcPr>
            <w:tcW w:w="20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674CF" w14:textId="23DDA134" w:rsidR="004E2D75" w:rsidRPr="00F31804" w:rsidRDefault="004E2D75" w:rsidP="00646441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ABE7C3" w14:textId="77777777" w:rsidR="004E2D75" w:rsidRPr="00F31804" w:rsidRDefault="004E2D75" w:rsidP="0064644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Opiates and barbiturates </w:t>
            </w:r>
          </w:p>
        </w:tc>
        <w:tc>
          <w:tcPr>
            <w:tcW w:w="5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71762" w14:textId="77777777" w:rsidR="004E2D75" w:rsidRPr="00F31804" w:rsidRDefault="004E2D75" w:rsidP="0064644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Codeine-Butalbital</w:t>
            </w:r>
          </w:p>
        </w:tc>
      </w:tr>
      <w:tr w:rsidR="004E2D75" w:rsidRPr="00F31804" w14:paraId="66CB1BDE" w14:textId="77777777" w:rsidTr="00DA3CFF">
        <w:trPr>
          <w:trHeight w:val="585"/>
        </w:trPr>
        <w:tc>
          <w:tcPr>
            <w:tcW w:w="20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510FC" w14:textId="347EF81C" w:rsidR="004E2D75" w:rsidRPr="00F31804" w:rsidRDefault="004E2D75" w:rsidP="00646441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89958C" w14:textId="77777777" w:rsidR="004E2D75" w:rsidRPr="00F31804" w:rsidRDefault="004E2D75" w:rsidP="0064644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Narcotic-NSAID combinations </w:t>
            </w:r>
          </w:p>
        </w:tc>
        <w:tc>
          <w:tcPr>
            <w:tcW w:w="5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FB64" w14:textId="77777777" w:rsidR="004E2D75" w:rsidRPr="00F31804" w:rsidRDefault="004E2D75" w:rsidP="0064644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Hydrocodone-Ibuprofen</w:t>
            </w:r>
          </w:p>
        </w:tc>
      </w:tr>
      <w:tr w:rsidR="004E2D75" w:rsidRPr="00F31804" w14:paraId="5CFF5D03" w14:textId="77777777" w:rsidTr="00035042">
        <w:trPr>
          <w:trHeight w:val="870"/>
        </w:trPr>
        <w:tc>
          <w:tcPr>
            <w:tcW w:w="20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DF98" w14:textId="77777777" w:rsidR="004E2D75" w:rsidRPr="00F31804" w:rsidRDefault="004E2D75" w:rsidP="00646441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 </w:t>
            </w:r>
          </w:p>
          <w:p w14:paraId="6F4C9778" w14:textId="77777777" w:rsidR="004E2D75" w:rsidRPr="00F31804" w:rsidRDefault="004E2D75" w:rsidP="00646441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 </w:t>
            </w:r>
          </w:p>
          <w:p w14:paraId="685BBAD8" w14:textId="77777777" w:rsidR="004E2D75" w:rsidRPr="00DF64AC" w:rsidRDefault="004E2D75" w:rsidP="0064644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Antidepressants</w:t>
            </w:r>
          </w:p>
          <w:p w14:paraId="221BF22C" w14:textId="77777777" w:rsidR="004E2D75" w:rsidRPr="00F31804" w:rsidRDefault="004E2D75" w:rsidP="00646441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 </w:t>
            </w:r>
          </w:p>
          <w:p w14:paraId="18F90D42" w14:textId="25264592" w:rsidR="004E2D75" w:rsidRPr="00F31804" w:rsidRDefault="004E2D75" w:rsidP="00646441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E6F40" w14:textId="77777777" w:rsidR="004E2D75" w:rsidRPr="00F31804" w:rsidRDefault="004E2D75" w:rsidP="0064644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Miscellaneous Antidepressant</w:t>
            </w:r>
          </w:p>
        </w:tc>
        <w:tc>
          <w:tcPr>
            <w:tcW w:w="5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7EAEA8" w14:textId="77777777" w:rsidR="004E2D75" w:rsidRPr="00F31804" w:rsidRDefault="004E2D75" w:rsidP="0064644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Trazodone hydrochloride, Bupropion hydrochloride, Nefazodone, Mirtazapine, Vortioxetine, </w:t>
            </w:r>
            <w:proofErr w:type="spellStart"/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Esketamine</w:t>
            </w:r>
            <w:proofErr w:type="spellEnd"/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Solriamfetol</w:t>
            </w:r>
            <w:proofErr w:type="spellEnd"/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 HCL</w:t>
            </w:r>
          </w:p>
        </w:tc>
      </w:tr>
      <w:tr w:rsidR="004E2D75" w:rsidRPr="00F31804" w14:paraId="4D1BA30E" w14:textId="77777777" w:rsidTr="00035042">
        <w:trPr>
          <w:trHeight w:val="1440"/>
        </w:trPr>
        <w:tc>
          <w:tcPr>
            <w:tcW w:w="20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3134" w14:textId="714597A1" w:rsidR="004E2D75" w:rsidRPr="00F31804" w:rsidRDefault="004E2D75" w:rsidP="00646441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C6E0F" w14:textId="77777777" w:rsidR="004E2D75" w:rsidRPr="00F31804" w:rsidRDefault="004E2D75" w:rsidP="0064644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Tricyclics</w:t>
            </w:r>
          </w:p>
        </w:tc>
        <w:tc>
          <w:tcPr>
            <w:tcW w:w="5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670AF2" w14:textId="77777777" w:rsidR="004E2D75" w:rsidRPr="00F31804" w:rsidRDefault="004E2D75" w:rsidP="0064644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Amitriptyline hydrochloride, Desipramine, Doxepin hydrochloride, Imipramine, Nortriptyline hydrochloride, Protriptyline hydrochloride, Trimipramine maleate, Amoxapine, Maprotiline hydrochloride, Clomipramine hydrochloride </w:t>
            </w:r>
          </w:p>
        </w:tc>
      </w:tr>
      <w:tr w:rsidR="004E2D75" w:rsidRPr="00F31804" w14:paraId="44204BF0" w14:textId="77777777" w:rsidTr="00035042">
        <w:trPr>
          <w:trHeight w:val="870"/>
        </w:trPr>
        <w:tc>
          <w:tcPr>
            <w:tcW w:w="20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3251" w14:textId="0EB8EE48" w:rsidR="004E2D75" w:rsidRPr="00DF64AC" w:rsidRDefault="004E2D75" w:rsidP="00646441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2C49" w14:textId="77777777" w:rsidR="004E2D75" w:rsidRPr="00F31804" w:rsidRDefault="004E2D75" w:rsidP="0064644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 SSRI</w:t>
            </w:r>
          </w:p>
        </w:tc>
        <w:tc>
          <w:tcPr>
            <w:tcW w:w="5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DC4B6" w14:textId="77777777" w:rsidR="004E2D75" w:rsidRPr="00F31804" w:rsidRDefault="004E2D75" w:rsidP="0064644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Fluoxetine hydrochloride, Sertraline hydrochloride, Paroxetine hydrochloride, Fluvoxamine, Citalopram, Escitalopram, Vilazodone hydrochloride </w:t>
            </w:r>
          </w:p>
        </w:tc>
      </w:tr>
      <w:tr w:rsidR="004E2D75" w:rsidRPr="00F31804" w14:paraId="6C66683C" w14:textId="77777777" w:rsidTr="00035042">
        <w:trPr>
          <w:trHeight w:val="300"/>
        </w:trPr>
        <w:tc>
          <w:tcPr>
            <w:tcW w:w="20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E1D84" w14:textId="75067EB6" w:rsidR="004E2D75" w:rsidRPr="00F31804" w:rsidRDefault="004E2D75" w:rsidP="00646441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16F1" w14:textId="77777777" w:rsidR="004E2D75" w:rsidRPr="00F31804" w:rsidRDefault="004E2D75" w:rsidP="0064644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SNRI</w:t>
            </w:r>
          </w:p>
        </w:tc>
        <w:tc>
          <w:tcPr>
            <w:tcW w:w="5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C1B1" w14:textId="77777777" w:rsidR="004E2D75" w:rsidRPr="00F31804" w:rsidRDefault="004E2D75" w:rsidP="0064644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Atomoxetine, Milnacipran, </w:t>
            </w:r>
            <w:proofErr w:type="spellStart"/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Levomilnacipran</w:t>
            </w:r>
            <w:proofErr w:type="spellEnd"/>
          </w:p>
        </w:tc>
      </w:tr>
      <w:tr w:rsidR="004E2D75" w:rsidRPr="00F31804" w14:paraId="27D5A72E" w14:textId="77777777" w:rsidTr="00035042">
        <w:trPr>
          <w:trHeight w:val="300"/>
        </w:trPr>
        <w:tc>
          <w:tcPr>
            <w:tcW w:w="20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9A3D5" w14:textId="1EE7A6D0" w:rsidR="004E2D75" w:rsidRPr="00F31804" w:rsidRDefault="004E2D75" w:rsidP="00646441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FAB7" w14:textId="77777777" w:rsidR="004E2D75" w:rsidRPr="00F31804" w:rsidRDefault="004E2D75" w:rsidP="0064644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SSNRI</w:t>
            </w:r>
          </w:p>
        </w:tc>
        <w:tc>
          <w:tcPr>
            <w:tcW w:w="5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449A" w14:textId="77777777" w:rsidR="004E2D75" w:rsidRPr="00F31804" w:rsidRDefault="004E2D75" w:rsidP="0064644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fr-FR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fr-FR"/>
              </w:rPr>
              <w:t xml:space="preserve">Venlafaxine, </w:t>
            </w:r>
            <w:proofErr w:type="spellStart"/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fr-FR"/>
              </w:rPr>
              <w:t>Duloxetine</w:t>
            </w:r>
            <w:proofErr w:type="spellEnd"/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fr-FR"/>
              </w:rPr>
              <w:t xml:space="preserve"> HCL, Desvenlafaxine succinate </w:t>
            </w:r>
          </w:p>
        </w:tc>
      </w:tr>
    </w:tbl>
    <w:p w14:paraId="4A7B6461" w14:textId="4BB775CF" w:rsidR="00571837" w:rsidRDefault="001E620A" w:rsidP="009158C2">
      <w:pPr>
        <w:spacing w:line="480" w:lineRule="auto"/>
        <w:jc w:val="both"/>
        <w:rPr>
          <w:rFonts w:eastAsia="Times New Roman"/>
          <w:sz w:val="24"/>
          <w:szCs w:val="24"/>
          <w:lang w:val="en-US"/>
        </w:rPr>
      </w:pPr>
      <w:r w:rsidRPr="00F31804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HCL = hydrochloride. </w:t>
      </w:r>
      <w:r w:rsidRPr="00F31804">
        <w:rPr>
          <w:rFonts w:asciiTheme="minorHAnsi" w:eastAsia="Times New Roman" w:hAnsiTheme="minorHAnsi" w:cstheme="minorHAnsi"/>
          <w:sz w:val="24"/>
          <w:szCs w:val="24"/>
          <w:lang w:val="en-US"/>
        </w:rPr>
        <w:t>NSAID: Nonsteroidal Anti-inflammatory Drug. SSRI: Selective Serotonin Reuptake Inhibitor. SNRI: Serotonin - Norepinephrine Reuptake Inhibitors. SSNRI: Selective Serotonin – Norepinephrine Reuptake Inhibitor</w:t>
      </w:r>
      <w:r w:rsidR="00571837">
        <w:rPr>
          <w:rFonts w:eastAsia="Times New Roman"/>
          <w:sz w:val="24"/>
          <w:szCs w:val="24"/>
          <w:lang w:val="en-US"/>
        </w:rPr>
        <w:br w:type="page"/>
      </w:r>
    </w:p>
    <w:p w14:paraId="54B4F0D2" w14:textId="4CE67B9F" w:rsidR="001E620A" w:rsidRDefault="00A52009" w:rsidP="009158C2">
      <w:pPr>
        <w:spacing w:line="480" w:lineRule="auto"/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</w:pPr>
      <w:proofErr w:type="spellStart"/>
      <w:r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US"/>
        </w:rPr>
        <w:lastRenderedPageBreak/>
        <w:t>eT</w:t>
      </w:r>
      <w:r w:rsidR="001E620A" w:rsidRPr="00F31804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US"/>
        </w:rPr>
        <w:t>able</w:t>
      </w:r>
      <w:proofErr w:type="spellEnd"/>
      <w:r w:rsidR="001E620A" w:rsidRPr="00F31804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US"/>
        </w:rPr>
        <w:t xml:space="preserve"> 3. </w:t>
      </w:r>
      <w:r w:rsidR="001E620A" w:rsidRPr="00F31804"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  <w:t>ICD-9/10 and CPT/HCPCS codes used to define covariates on administrative or professional claims.</w:t>
      </w:r>
    </w:p>
    <w:p w14:paraId="55A27FDE" w14:textId="77777777" w:rsidR="00DF64AC" w:rsidRPr="00F31804" w:rsidRDefault="00DF64AC" w:rsidP="009158C2">
      <w:pPr>
        <w:spacing w:line="480" w:lineRule="auto"/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US"/>
        </w:rPr>
      </w:pPr>
    </w:p>
    <w:tbl>
      <w:tblPr>
        <w:tblpPr w:leftFromText="180" w:rightFromText="180" w:vertAnchor="text" w:tblpY="1"/>
        <w:tblOverlap w:val="never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8"/>
        <w:gridCol w:w="1811"/>
        <w:gridCol w:w="1885"/>
        <w:gridCol w:w="1757"/>
        <w:gridCol w:w="1049"/>
      </w:tblGrid>
      <w:tr w:rsidR="001E620A" w:rsidRPr="00F31804" w14:paraId="5CDA518B" w14:textId="77777777" w:rsidTr="00C856B2">
        <w:trPr>
          <w:trHeight w:val="300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796F5" w14:textId="77777777" w:rsidR="001E620A" w:rsidRPr="00DF64AC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Covaria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719B5" w14:textId="77777777" w:rsidR="001E620A" w:rsidRPr="00DF64AC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Diagn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1363" w14:textId="77777777" w:rsidR="001E620A" w:rsidRPr="00DF64AC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ICD 9 - cod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EA69D" w14:textId="77777777" w:rsidR="001E620A" w:rsidRPr="00DF64AC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ICD - 10 cod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AB339" w14:textId="77777777" w:rsidR="001E620A" w:rsidRPr="00DF64AC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bookmarkStart w:id="2" w:name="_Hlk129429347"/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CPT/HCPCS</w:t>
            </w:r>
            <w:bookmarkEnd w:id="2"/>
          </w:p>
        </w:tc>
      </w:tr>
      <w:tr w:rsidR="001E620A" w:rsidRPr="00F31804" w14:paraId="3D6B3D36" w14:textId="77777777" w:rsidTr="00A5200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73868" w14:textId="77777777" w:rsidR="001E620A" w:rsidRPr="00DF64AC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Cerclage</w:t>
            </w: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BD1BB" w14:textId="77777777" w:rsidR="001E620A" w:rsidRPr="00DF64AC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Cervical cercl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FEFA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654.5, 67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78308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O3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A84F3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59320</w:t>
            </w:r>
          </w:p>
        </w:tc>
      </w:tr>
      <w:tr w:rsidR="001E620A" w:rsidRPr="00F31804" w14:paraId="09FCEDAF" w14:textId="77777777" w:rsidTr="00C856B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1FC6" w14:textId="77777777" w:rsidR="001E620A" w:rsidRPr="00DF64AC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Tobacco </w:t>
            </w:r>
            <w:proofErr w:type="spellStart"/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use</w:t>
            </w: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7E2FE" w14:textId="77777777" w:rsidR="001E620A" w:rsidRPr="00DF64AC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 xml:space="preserve">Tobacco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C11F9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649.0, 30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A6649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649.0, 30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2B66A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1E620A" w:rsidRPr="00F31804" w14:paraId="467F556F" w14:textId="77777777" w:rsidTr="00A52009">
        <w:trPr>
          <w:trHeight w:val="5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6F8B6" w14:textId="77777777" w:rsidR="001E620A" w:rsidRPr="00F31804" w:rsidRDefault="001E620A" w:rsidP="00C856B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F0496B" w14:textId="77777777" w:rsidR="001E620A" w:rsidRPr="00DF64AC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Chronic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D458A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642.0, 642.1, 642.2, 642.7, 401, 403, 404, 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1BDC4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O10, O11, I10, I12, I13, I15, I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9BAC8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1E620A" w:rsidRPr="00F31804" w14:paraId="67CBCDC0" w14:textId="77777777" w:rsidTr="00A5200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78AEE" w14:textId="77777777" w:rsidR="001E620A" w:rsidRPr="00DF64AC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Maternal 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BD3A" w14:textId="77777777" w:rsidR="001E620A" w:rsidRPr="00DF64AC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Type 2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D4226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F6ABE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O24.1, E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EB0A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1E620A" w:rsidRPr="00F31804" w14:paraId="39DBDA55" w14:textId="77777777" w:rsidTr="00A5200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C3CA6" w14:textId="0F9B7F3B" w:rsidR="001E620A" w:rsidRPr="00DF64AC" w:rsidRDefault="001E620A" w:rsidP="00C856B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7C1B" w14:textId="77777777" w:rsidR="001E620A" w:rsidRPr="00DF64AC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Asthm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DC71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DC393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O99.5, J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4C73B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1E620A" w:rsidRPr="00F31804" w14:paraId="1BED851D" w14:textId="77777777" w:rsidTr="00A5200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B5B0" w14:textId="77777777" w:rsidR="001E620A" w:rsidRPr="00DF64AC" w:rsidRDefault="001E620A" w:rsidP="00C856B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ED5E" w14:textId="77777777" w:rsidR="001E620A" w:rsidRPr="00DF64AC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7ED1D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49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053B1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J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78532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1E620A" w:rsidRPr="00F31804" w14:paraId="034C4A13" w14:textId="77777777" w:rsidTr="00A5200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87AFC" w14:textId="77777777" w:rsidR="001E620A" w:rsidRPr="00DF64AC" w:rsidRDefault="001E620A" w:rsidP="00C856B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2DA09" w14:textId="77777777" w:rsidR="001E620A" w:rsidRPr="00DF64AC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33F7F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7CCC3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F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386B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1E620A" w:rsidRPr="00F31804" w14:paraId="4F04A484" w14:textId="77777777" w:rsidTr="00A52009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A93F" w14:textId="75049660" w:rsidR="001E620A" w:rsidRPr="00DF64AC" w:rsidRDefault="00A20422" w:rsidP="00A2042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Maternal mental health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69BFC3" w14:textId="2865C55C" w:rsidR="001E620A" w:rsidRPr="00DF64AC" w:rsidRDefault="00A20422" w:rsidP="00A2042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E6891" w14:textId="0D6FF910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br/>
            </w:r>
            <w:r w:rsidR="00A20422"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E5C85" w14:textId="704E1BB8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F</w:t>
            </w:r>
            <w:r w:rsidR="00A20422"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005A1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1E620A" w:rsidRPr="00F31804" w14:paraId="3A2DB6A3" w14:textId="77777777" w:rsidTr="00A52009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FAF87" w14:textId="77777777" w:rsidR="001E620A" w:rsidRPr="00DF64AC" w:rsidRDefault="001E620A" w:rsidP="00C856B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DB6CA" w14:textId="77777777" w:rsidR="001E620A" w:rsidRPr="00DF64AC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Abdominal and pelvic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8A6109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789.0, 789.3, 789.4, 789.6, 78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98790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6B5E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1E620A" w:rsidRPr="00F31804" w14:paraId="7692DCC0" w14:textId="77777777" w:rsidTr="00A52009">
        <w:trPr>
          <w:trHeight w:val="5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5B9E" w14:textId="77777777" w:rsidR="001E620A" w:rsidRPr="00DF64AC" w:rsidRDefault="001E620A" w:rsidP="00C856B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B6C0E" w14:textId="77777777" w:rsidR="001E620A" w:rsidRPr="00DF64AC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Urinary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D1CA5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788.0, 788.1, 78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0AB53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N20, N21, N22, N23, R30, R39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970A2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1E620A" w:rsidRPr="00F31804" w14:paraId="73A839F8" w14:textId="77777777" w:rsidTr="00A5200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B326" w14:textId="77777777" w:rsidR="001E620A" w:rsidRPr="00DF64AC" w:rsidRDefault="001E620A" w:rsidP="00C856B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84AD51" w14:textId="77777777" w:rsidR="001E620A" w:rsidRPr="00DF64AC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Musculoskeletal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9E7A6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724, 7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8A260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M54, M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F2E6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1E620A" w:rsidRPr="00F31804" w14:paraId="3FA22D32" w14:textId="77777777" w:rsidTr="00A52009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4C5D3" w14:textId="77777777" w:rsidR="001E620A" w:rsidRPr="00DF64AC" w:rsidRDefault="001E620A" w:rsidP="00C856B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5E453" w14:textId="77777777" w:rsidR="001E620A" w:rsidRPr="00DF64AC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Myalgia, fibromyalgia, cram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3896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729.1, 72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08DD2F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br/>
              <w:t>M79.1, M79.7, R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A364F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1E620A" w:rsidRPr="00F31804" w14:paraId="151CCEFE" w14:textId="77777777" w:rsidTr="00A5200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CAF5B" w14:textId="77777777" w:rsidR="001E620A" w:rsidRPr="00DF64AC" w:rsidRDefault="001E620A" w:rsidP="00C856B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007E2" w14:textId="77777777" w:rsidR="001E620A" w:rsidRPr="00DF64AC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Dental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2A10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525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99428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K0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5B566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1E620A" w:rsidRPr="00F31804" w14:paraId="732AEE83" w14:textId="77777777" w:rsidTr="00A5200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D9DF3" w14:textId="77777777" w:rsidR="001E620A" w:rsidRPr="00DF64AC" w:rsidRDefault="001E620A" w:rsidP="00C856B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E1252F" w14:textId="77777777" w:rsidR="001E620A" w:rsidRPr="00DF64AC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Trau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C2E80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3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C7B5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G89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A311D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1E620A" w:rsidRPr="00F31804" w14:paraId="60C7ED3C" w14:textId="77777777" w:rsidTr="00A5200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14A5" w14:textId="77777777" w:rsidR="001E620A" w:rsidRPr="00DF64AC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Pain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DDDDEC" w14:textId="77777777" w:rsidR="001E620A" w:rsidRPr="00DF64AC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Acute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9AB9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33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78BF1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G8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06322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1E620A" w:rsidRPr="00F31804" w14:paraId="38F27693" w14:textId="77777777" w:rsidTr="00A5200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077D" w14:textId="77777777" w:rsidR="001E620A" w:rsidRPr="00DF64AC" w:rsidRDefault="001E620A" w:rsidP="00C856B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5D2772" w14:textId="77777777" w:rsidR="001E620A" w:rsidRPr="00DF64AC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Chronic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EFC96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338.0, 338.2, 33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B47F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G89.0, G89.2, G8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55A34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1E620A" w:rsidRPr="00F31804" w14:paraId="0A8F7D9F" w14:textId="77777777" w:rsidTr="00A5200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BBEA4" w14:textId="77777777" w:rsidR="001E620A" w:rsidRPr="00DF64AC" w:rsidRDefault="001E620A" w:rsidP="00C856B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8D803A" w14:textId="77777777" w:rsidR="001E620A" w:rsidRPr="00DF64AC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Mali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2B6F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33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7E630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G8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A75E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1E620A" w:rsidRPr="00F31804" w14:paraId="0B717E8F" w14:textId="77777777" w:rsidTr="00A52009">
        <w:trPr>
          <w:trHeight w:val="5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2E047" w14:textId="77777777" w:rsidR="001E620A" w:rsidRPr="00DF64AC" w:rsidRDefault="001E620A" w:rsidP="00C856B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F2E160" w14:textId="77777777" w:rsidR="001E620A" w:rsidRPr="00DF64AC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Sickle cel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D1B0F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282.41, 282.42, 28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C3D999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D57.0, D57.1, D57.2, D57.4, D5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FC9E7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1E620A" w:rsidRPr="00F31804" w14:paraId="7204BAC4" w14:textId="77777777" w:rsidTr="00A52009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0ED0C" w14:textId="77777777" w:rsidR="001E620A" w:rsidRPr="00DF64AC" w:rsidRDefault="001E620A" w:rsidP="00C856B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2A892" w14:textId="77777777" w:rsidR="001E620A" w:rsidRPr="00DF64AC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Systemic connective tissu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C041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167EF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M30, M31, M32, M33, M35, M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3270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1E620A" w:rsidRPr="002A3B9E" w14:paraId="1F06A458" w14:textId="77777777" w:rsidTr="00A5200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DE75E" w14:textId="77777777" w:rsidR="001E620A" w:rsidRPr="00F31804" w:rsidRDefault="001E620A" w:rsidP="00C856B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1C5DC" w14:textId="77777777" w:rsidR="001E620A" w:rsidRPr="00DF64AC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Rheumatoid 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0520E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A159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M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2D15D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1E620A" w:rsidRPr="002A3B9E" w14:paraId="3935B855" w14:textId="77777777" w:rsidTr="00A52009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895A" w14:textId="77777777" w:rsidR="001E620A" w:rsidRPr="00F31804" w:rsidRDefault="001E620A" w:rsidP="00C856B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1232D" w14:textId="77777777" w:rsidR="001E620A" w:rsidRPr="00DF64AC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Colitis (Crohn’s disease, ulcerative coliti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F5B41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555, 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C8149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K50, K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C1F5" w14:textId="77777777" w:rsidR="001E620A" w:rsidRPr="00F31804" w:rsidRDefault="001E620A" w:rsidP="00C856B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180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</w:tbl>
    <w:p w14:paraId="5CED7709" w14:textId="6AE58FB9" w:rsidR="001E620A" w:rsidRPr="00DF64AC" w:rsidRDefault="001E620A" w:rsidP="009158C2">
      <w:pPr>
        <w:spacing w:line="480" w:lineRule="auto"/>
        <w:jc w:val="both"/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</w:pPr>
      <w:r w:rsidRPr="00DF64AC">
        <w:rPr>
          <w:rFonts w:asciiTheme="minorHAnsi" w:eastAsia="Times New Roman" w:hAnsiTheme="minorHAnsi" w:cstheme="minorHAnsi"/>
          <w:sz w:val="24"/>
          <w:szCs w:val="24"/>
          <w:lang w:val="en-US"/>
        </w:rPr>
        <w:t>ICD9/10: International Classification of Diseases, Nineth (ICD-9) and Tenth Revision (ICD-10). CPT/HCPCS</w:t>
      </w:r>
      <w:r w:rsidRPr="00DF64AC">
        <w:rPr>
          <w:rFonts w:asciiTheme="minorHAnsi" w:hAnsiTheme="minorHAnsi" w:cstheme="minorHAnsi"/>
          <w:sz w:val="24"/>
          <w:szCs w:val="24"/>
        </w:rPr>
        <w:t>: Current Procedural Terminology/</w:t>
      </w:r>
      <w:r w:rsidRPr="00DF64AC">
        <w:rPr>
          <w:rFonts w:asciiTheme="minorHAnsi" w:eastAsia="Times New Roman" w:hAnsiTheme="minorHAnsi" w:cstheme="minorHAnsi"/>
          <w:sz w:val="24"/>
          <w:szCs w:val="24"/>
          <w:lang w:val="en-US"/>
        </w:rPr>
        <w:t>Healthcare Common Procedure Coding System. COPD: Chronic Obstructive Pulmonary Disease.</w:t>
      </w:r>
    </w:p>
    <w:p w14:paraId="1CFC6C2A" w14:textId="77777777" w:rsidR="001E620A" w:rsidRPr="00DF64AC" w:rsidRDefault="001E620A" w:rsidP="009158C2">
      <w:pPr>
        <w:spacing w:line="480" w:lineRule="auto"/>
        <w:jc w:val="both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DF64AC">
        <w:rPr>
          <w:rFonts w:asciiTheme="minorHAnsi" w:eastAsia="Times New Roman" w:hAnsiTheme="minorHAnsi" w:cstheme="minorHAnsi"/>
          <w:sz w:val="24"/>
          <w:szCs w:val="24"/>
          <w:vertAlign w:val="superscript"/>
          <w:lang w:val="en-US"/>
        </w:rPr>
        <w:t>a</w:t>
      </w:r>
      <w:r w:rsidRPr="00DF64AC">
        <w:rPr>
          <w:rFonts w:asciiTheme="minorHAnsi" w:eastAsia="Times New Roman" w:hAnsiTheme="minorHAnsi" w:cstheme="minorHAnsi"/>
          <w:b/>
          <w:bCs/>
          <w:sz w:val="24"/>
          <w:szCs w:val="24"/>
          <w:vertAlign w:val="superscript"/>
          <w:lang w:val="en-US"/>
        </w:rPr>
        <w:t xml:space="preserve"> </w:t>
      </w:r>
      <w:r w:rsidRPr="00DF64AC">
        <w:rPr>
          <w:rFonts w:asciiTheme="minorHAnsi" w:eastAsia="Times New Roman" w:hAnsiTheme="minorHAnsi" w:cstheme="minorHAnsi"/>
          <w:sz w:val="24"/>
          <w:szCs w:val="24"/>
          <w:lang w:val="en-US"/>
        </w:rPr>
        <w:t>Cervical cerclage in the current pregnancy.</w:t>
      </w:r>
    </w:p>
    <w:p w14:paraId="7E14A0F2" w14:textId="6427CB1D" w:rsidR="002E4226" w:rsidRDefault="001E620A" w:rsidP="00D26737">
      <w:pPr>
        <w:spacing w:line="480" w:lineRule="auto"/>
        <w:jc w:val="both"/>
        <w:rPr>
          <w:rFonts w:asciiTheme="minorHAnsi" w:hAnsiTheme="minorHAnsi" w:cstheme="minorHAnsi"/>
          <w:b/>
          <w:sz w:val="24"/>
          <w:szCs w:val="24"/>
        </w:rPr>
        <w:sectPr w:rsidR="002E4226" w:rsidSect="003D1EC6">
          <w:footerReference w:type="default" r:id="rId8"/>
          <w:pgSz w:w="12240" w:h="15840"/>
          <w:pgMar w:top="1440" w:right="1440" w:bottom="1440" w:left="1440" w:header="720" w:footer="720" w:gutter="0"/>
          <w:lnNumType w:countBy="1" w:restart="continuous"/>
          <w:pgNumType w:start="1"/>
          <w:cols w:space="720"/>
          <w:titlePg/>
          <w:docGrid w:linePitch="299"/>
        </w:sectPr>
      </w:pPr>
      <w:r w:rsidRPr="00DF64AC">
        <w:rPr>
          <w:rFonts w:asciiTheme="minorHAnsi" w:eastAsia="Times New Roman" w:hAnsiTheme="minorHAnsi" w:cstheme="minorHAnsi"/>
          <w:sz w:val="24"/>
          <w:szCs w:val="24"/>
          <w:vertAlign w:val="superscript"/>
          <w:lang w:val="en-US"/>
        </w:rPr>
        <w:t xml:space="preserve">b </w:t>
      </w:r>
      <w:r w:rsidRPr="00DF64AC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Tobacco use </w:t>
      </w:r>
      <w:r w:rsidRPr="00DF64AC"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  <w:t>during the</w:t>
      </w:r>
      <w:r w:rsidRPr="00DF64AC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first and second </w:t>
      </w:r>
      <w:r w:rsidRPr="00DF64AC"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  <w:t>trimesters.</w:t>
      </w:r>
      <w:r w:rsidR="009A6FC1">
        <w:rPr>
          <w:b/>
          <w:sz w:val="24"/>
          <w:szCs w:val="24"/>
        </w:rPr>
        <w:br w:type="page"/>
      </w:r>
    </w:p>
    <w:p w14:paraId="0A12E10C" w14:textId="44D1E421" w:rsidR="009158C2" w:rsidRPr="00DF64AC" w:rsidRDefault="00A52009" w:rsidP="009158C2">
      <w:pPr>
        <w:spacing w:line="480" w:lineRule="auto"/>
        <w:rPr>
          <w:rFonts w:asciiTheme="minorHAnsi" w:hAnsiTheme="minorHAnsi" w:cstheme="minorHAnsi"/>
          <w:bCs/>
          <w:sz w:val="24"/>
          <w:szCs w:val="24"/>
        </w:rPr>
      </w:pPr>
      <w:proofErr w:type="spellStart"/>
      <w:r>
        <w:rPr>
          <w:rFonts w:asciiTheme="minorHAnsi" w:hAnsiTheme="minorHAnsi" w:cstheme="minorHAnsi"/>
          <w:b/>
          <w:sz w:val="24"/>
          <w:szCs w:val="24"/>
        </w:rPr>
        <w:lastRenderedPageBreak/>
        <w:t>e</w:t>
      </w:r>
      <w:r w:rsidR="009158C2" w:rsidRPr="00DF64AC">
        <w:rPr>
          <w:rFonts w:asciiTheme="minorHAnsi" w:hAnsiTheme="minorHAnsi" w:cstheme="minorHAnsi"/>
          <w:b/>
          <w:sz w:val="24"/>
          <w:szCs w:val="24"/>
        </w:rPr>
        <w:t>Table</w:t>
      </w:r>
      <w:proofErr w:type="spellEnd"/>
      <w:r w:rsidR="009158C2" w:rsidRPr="00DF64AC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="00AB4140">
        <w:rPr>
          <w:rFonts w:asciiTheme="minorHAnsi" w:hAnsiTheme="minorHAnsi" w:cstheme="minorHAnsi"/>
          <w:b/>
          <w:sz w:val="24"/>
          <w:szCs w:val="24"/>
        </w:rPr>
        <w:t>4</w:t>
      </w:r>
      <w:r w:rsidR="009158C2" w:rsidRPr="00DF64AC">
        <w:rPr>
          <w:rFonts w:asciiTheme="minorHAnsi" w:hAnsiTheme="minorHAnsi" w:cstheme="minorHAnsi"/>
          <w:b/>
          <w:sz w:val="24"/>
          <w:szCs w:val="24"/>
        </w:rPr>
        <w:t>.</w:t>
      </w:r>
      <w:r w:rsidR="009158C2" w:rsidRPr="00DF64AC">
        <w:rPr>
          <w:rFonts w:asciiTheme="minorHAnsi" w:hAnsiTheme="minorHAnsi" w:cstheme="minorHAnsi"/>
          <w:bCs/>
          <w:sz w:val="24"/>
          <w:szCs w:val="24"/>
        </w:rPr>
        <w:t xml:space="preserve"> </w:t>
      </w:r>
      <w:proofErr w:type="spellStart"/>
      <w:r w:rsidR="002E4226" w:rsidRPr="00DF64AC">
        <w:rPr>
          <w:rFonts w:asciiTheme="minorHAnsi" w:hAnsiTheme="minorHAnsi" w:cstheme="minorHAnsi"/>
          <w:bCs/>
          <w:sz w:val="24"/>
          <w:szCs w:val="24"/>
        </w:rPr>
        <w:t>Adjusted</w:t>
      </w:r>
      <w:r w:rsidR="002E4226">
        <w:rPr>
          <w:rFonts w:asciiTheme="minorHAnsi" w:hAnsiTheme="minorHAnsi" w:cstheme="minorHAnsi"/>
          <w:bCs/>
          <w:sz w:val="24"/>
          <w:szCs w:val="24"/>
          <w:vertAlign w:val="superscript"/>
        </w:rPr>
        <w:t>a</w:t>
      </w:r>
      <w:proofErr w:type="spellEnd"/>
      <w:r w:rsidR="002E4226" w:rsidRPr="00DF64AC">
        <w:rPr>
          <w:rFonts w:asciiTheme="minorHAnsi" w:hAnsiTheme="minorHAnsi" w:cstheme="minorHAnsi"/>
          <w:bCs/>
          <w:sz w:val="24"/>
          <w:szCs w:val="24"/>
        </w:rPr>
        <w:t xml:space="preserve"> odds ratios for spontaneous preterm birth by exposure to medication (opioids / SSRIs) from Tennessee Medicaid live births, 2007-</w:t>
      </w:r>
      <w:proofErr w:type="gramStart"/>
      <w:r w:rsidR="002E4226" w:rsidRPr="00DF64AC">
        <w:rPr>
          <w:rFonts w:asciiTheme="minorHAnsi" w:hAnsiTheme="minorHAnsi" w:cstheme="minorHAnsi"/>
          <w:bCs/>
          <w:sz w:val="24"/>
          <w:szCs w:val="24"/>
        </w:rPr>
        <w:t>2019</w:t>
      </w:r>
      <w:r w:rsidR="00595022">
        <w:rPr>
          <w:rFonts w:asciiTheme="minorHAnsi" w:hAnsiTheme="minorHAnsi" w:cstheme="minorHAnsi"/>
          <w:bCs/>
          <w:sz w:val="24"/>
          <w:szCs w:val="24"/>
        </w:rPr>
        <w:t>.</w:t>
      </w:r>
      <w:r w:rsidR="002E4226" w:rsidRPr="00DF64AC">
        <w:rPr>
          <w:rFonts w:asciiTheme="minorHAnsi" w:hAnsiTheme="minorHAnsi" w:cstheme="minorHAnsi"/>
          <w:bCs/>
          <w:sz w:val="24"/>
          <w:szCs w:val="24"/>
        </w:rPr>
        <w:t>.</w:t>
      </w:r>
      <w:proofErr w:type="gramEnd"/>
    </w:p>
    <w:tbl>
      <w:tblPr>
        <w:tblW w:w="12865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55"/>
        <w:gridCol w:w="1890"/>
        <w:gridCol w:w="1980"/>
        <w:gridCol w:w="1980"/>
        <w:gridCol w:w="1980"/>
        <w:gridCol w:w="1980"/>
      </w:tblGrid>
      <w:tr w:rsidR="002E4226" w:rsidRPr="00457020" w14:paraId="313B4062" w14:textId="77777777" w:rsidTr="003674DF">
        <w:trPr>
          <w:trHeight w:val="600"/>
          <w:jc w:val="center"/>
        </w:trPr>
        <w:tc>
          <w:tcPr>
            <w:tcW w:w="3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7C62C1" w14:textId="77777777" w:rsidR="002E4226" w:rsidRPr="00457020" w:rsidRDefault="002E4226" w:rsidP="003674DF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1E545BB" w14:textId="77777777" w:rsidR="002E4226" w:rsidRPr="00566515" w:rsidRDefault="002E4226" w:rsidP="003674D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3B0D294" w14:textId="77777777" w:rsidR="002E4226" w:rsidRPr="00566515" w:rsidRDefault="002E4226" w:rsidP="003674D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18B41B8" w14:textId="77777777" w:rsidR="002E4226" w:rsidRPr="00566515" w:rsidRDefault="002E4226" w:rsidP="003674D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6651467" w14:textId="77777777" w:rsidR="002E4226" w:rsidRPr="00566515" w:rsidRDefault="002E4226" w:rsidP="003674D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56651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ECC5DE6" w14:textId="77777777" w:rsidR="002E4226" w:rsidRPr="00566515" w:rsidRDefault="002E4226" w:rsidP="003674D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</w:p>
        </w:tc>
      </w:tr>
      <w:tr w:rsidR="002E4226" w:rsidRPr="00457020" w14:paraId="1FC45C5B" w14:textId="77777777" w:rsidTr="003674DF">
        <w:trPr>
          <w:trHeight w:val="600"/>
          <w:jc w:val="center"/>
        </w:trPr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1C4F2" w14:textId="77777777" w:rsidR="002E4226" w:rsidRPr="00457020" w:rsidRDefault="002E4226" w:rsidP="003674DF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F8D4D7C" w14:textId="77777777" w:rsidR="002E4226" w:rsidRPr="00566515" w:rsidRDefault="002E4226" w:rsidP="003674D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56651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Controls</w:t>
            </w:r>
          </w:p>
          <w:p w14:paraId="5AE25228" w14:textId="77777777" w:rsidR="002E4226" w:rsidRPr="00566515" w:rsidRDefault="002E4226" w:rsidP="003674D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566515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US"/>
              </w:rPr>
              <w:t>n</w:t>
            </w:r>
            <w:r w:rsidRPr="0056651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 (%)         </w:t>
            </w:r>
          </w:p>
          <w:p w14:paraId="3776A6A4" w14:textId="77777777" w:rsidR="002E4226" w:rsidRPr="00566515" w:rsidRDefault="002E4226" w:rsidP="003674D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56651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 n = 225,77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DE3C0CF" w14:textId="77777777" w:rsidR="002E4226" w:rsidRPr="00566515" w:rsidRDefault="002E4226" w:rsidP="003674D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56651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Cases</w:t>
            </w:r>
          </w:p>
          <w:p w14:paraId="0568C03C" w14:textId="77777777" w:rsidR="002E4226" w:rsidRPr="00566515" w:rsidRDefault="002E4226" w:rsidP="003674D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566515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US"/>
              </w:rPr>
              <w:t>n</w:t>
            </w:r>
            <w:r w:rsidRPr="0056651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 (%) </w:t>
            </w:r>
          </w:p>
          <w:p w14:paraId="1EA37B04" w14:textId="77777777" w:rsidR="002E4226" w:rsidRPr="00566515" w:rsidRDefault="002E4226" w:rsidP="003674D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56651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  n = 25,406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30B4B" w14:textId="77777777" w:rsidR="002E4226" w:rsidRPr="00566515" w:rsidRDefault="002E4226" w:rsidP="003674D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5E436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4F09E" w14:textId="77777777" w:rsidR="002E4226" w:rsidRPr="00566515" w:rsidRDefault="002E4226" w:rsidP="003674D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5E436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FDC53" w14:textId="77777777" w:rsidR="002E4226" w:rsidRPr="00566515" w:rsidRDefault="002E4226" w:rsidP="003674D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5E436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Model 3</w:t>
            </w:r>
          </w:p>
        </w:tc>
      </w:tr>
      <w:tr w:rsidR="002E4226" w:rsidRPr="00457020" w14:paraId="4C6CE63A" w14:textId="77777777" w:rsidTr="002E4226">
        <w:trPr>
          <w:trHeight w:val="585"/>
          <w:jc w:val="center"/>
        </w:trPr>
        <w:tc>
          <w:tcPr>
            <w:tcW w:w="30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7E0CE" w14:textId="07AE52CF" w:rsidR="002E4226" w:rsidRPr="000C0696" w:rsidRDefault="002E4226" w:rsidP="002E4226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Reference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181F31" w14:textId="45AB86B9" w:rsidR="002E4226" w:rsidRPr="00457020" w:rsidRDefault="002E4226" w:rsidP="002E422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01,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1</w:t>
            </w: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(89.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</w:t>
            </w: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718B45" w14:textId="605C3189" w:rsidR="002E4226" w:rsidRPr="00457020" w:rsidRDefault="002E4226" w:rsidP="002E422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,4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72</w:t>
            </w: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(84.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5</w:t>
            </w: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54F8A244" w14:textId="77777777" w:rsidR="002E4226" w:rsidRPr="00457020" w:rsidRDefault="002E4226" w:rsidP="002E422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0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0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 (Reference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6176007D" w14:textId="77777777" w:rsidR="002E4226" w:rsidRPr="00457020" w:rsidRDefault="002E4226" w:rsidP="002E422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00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Reference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06FDA9EF" w14:textId="77777777" w:rsidR="002E4226" w:rsidRPr="00457020" w:rsidRDefault="002E4226" w:rsidP="002E422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00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Reference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2E4226" w:rsidRPr="00457020" w14:paraId="30DB61E0" w14:textId="77777777" w:rsidTr="002E4226">
        <w:trPr>
          <w:trHeight w:val="585"/>
          <w:jc w:val="center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08C925F3" w14:textId="334DDBEE" w:rsidR="002E4226" w:rsidRPr="000C0696" w:rsidRDefault="002E4226" w:rsidP="002E4226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Opioid only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27C19DD1" w14:textId="4CFB06DD" w:rsidR="002E4226" w:rsidRPr="00457020" w:rsidRDefault="002E4226" w:rsidP="002E422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,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325</w:t>
            </w: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(8.1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49D019CA" w14:textId="5543181D" w:rsidR="002E4226" w:rsidRPr="00457020" w:rsidRDefault="002E4226" w:rsidP="002E422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3002</w:t>
            </w: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(11.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8</w:t>
            </w: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980" w:type="dxa"/>
            <w:vAlign w:val="center"/>
          </w:tcPr>
          <w:p w14:paraId="4F7A436F" w14:textId="77777777" w:rsidR="002E4226" w:rsidRPr="00457020" w:rsidRDefault="002E4226" w:rsidP="002E422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51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45, 1.58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980" w:type="dxa"/>
            <w:vAlign w:val="center"/>
          </w:tcPr>
          <w:p w14:paraId="2079C621" w14:textId="0099A8FE" w:rsidR="002E4226" w:rsidRPr="00457020" w:rsidRDefault="002E4226" w:rsidP="002E422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3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7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 (1.3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1, 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4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3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980" w:type="dxa"/>
            <w:vAlign w:val="center"/>
          </w:tcPr>
          <w:p w14:paraId="7AB29A6E" w14:textId="3878A35F" w:rsidR="002E4226" w:rsidRPr="00457020" w:rsidRDefault="002E4226" w:rsidP="002E422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29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22, 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33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2E4226" w:rsidRPr="00457020" w14:paraId="543AD45B" w14:textId="77777777" w:rsidTr="002E4226">
        <w:trPr>
          <w:trHeight w:val="600"/>
          <w:jc w:val="center"/>
        </w:trPr>
        <w:tc>
          <w:tcPr>
            <w:tcW w:w="3055" w:type="dxa"/>
            <w:shd w:val="clear" w:color="auto" w:fill="auto"/>
            <w:vAlign w:val="bottom"/>
            <w:hideMark/>
          </w:tcPr>
          <w:p w14:paraId="6B46A836" w14:textId="5F23C271" w:rsidR="002E4226" w:rsidRPr="000C0696" w:rsidRDefault="002E4226" w:rsidP="002E4226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SSRI only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10B017A8" w14:textId="79E7644E" w:rsidR="002E4226" w:rsidRPr="00457020" w:rsidRDefault="002E4226" w:rsidP="002E422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5,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7</w:t>
            </w: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(2.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3</w:t>
            </w: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4E883B35" w14:textId="3CFFFCD2" w:rsidR="002E4226" w:rsidRPr="00457020" w:rsidRDefault="002E4226" w:rsidP="002E422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704</w:t>
            </w: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.8</w:t>
            </w: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980" w:type="dxa"/>
            <w:vAlign w:val="center"/>
          </w:tcPr>
          <w:p w14:paraId="5B543C6A" w14:textId="77777777" w:rsidR="002E4226" w:rsidRPr="00457020" w:rsidRDefault="002E4226" w:rsidP="002E422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1.25 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16, 1.34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980" w:type="dxa"/>
            <w:vAlign w:val="center"/>
          </w:tcPr>
          <w:p w14:paraId="499E9862" w14:textId="6133B863" w:rsidR="002E4226" w:rsidRPr="00457020" w:rsidRDefault="002E4226" w:rsidP="002E422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7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08, 1.28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980" w:type="dxa"/>
            <w:vAlign w:val="center"/>
          </w:tcPr>
          <w:p w14:paraId="6448B454" w14:textId="70EC532B" w:rsidR="002E4226" w:rsidRPr="00457020" w:rsidRDefault="002E4226" w:rsidP="002E422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04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 (0.9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5, 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1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3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2E4226" w:rsidRPr="00457020" w14:paraId="316C8564" w14:textId="77777777" w:rsidTr="002E4226">
        <w:trPr>
          <w:trHeight w:val="300"/>
          <w:jc w:val="center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6FF178BA" w14:textId="74D3647C" w:rsidR="002E4226" w:rsidRPr="000C0696" w:rsidRDefault="002E4226" w:rsidP="002E4226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Combined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1DB17753" w14:textId="6CC2DD68" w:rsidR="002E4226" w:rsidRPr="00457020" w:rsidRDefault="002E4226" w:rsidP="002E422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,088</w:t>
            </w: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(0.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5</w:t>
            </w: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3C3B7974" w14:textId="0AB4E26F" w:rsidR="002E4226" w:rsidRPr="00457020" w:rsidRDefault="002E4226" w:rsidP="002E422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28</w:t>
            </w: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(0.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9</w:t>
            </w: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980" w:type="dxa"/>
            <w:vAlign w:val="center"/>
          </w:tcPr>
          <w:p w14:paraId="50AF29DC" w14:textId="77777777" w:rsidR="002E4226" w:rsidRPr="00457020" w:rsidRDefault="002E4226" w:rsidP="002E422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81 (1.59, 2.06)</w:t>
            </w:r>
          </w:p>
        </w:tc>
        <w:tc>
          <w:tcPr>
            <w:tcW w:w="1980" w:type="dxa"/>
            <w:vAlign w:val="center"/>
          </w:tcPr>
          <w:p w14:paraId="6AE5CB24" w14:textId="6511DF9D" w:rsidR="002E4226" w:rsidRPr="00457020" w:rsidRDefault="002E4226" w:rsidP="002E422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63 (1.40, 1.89)</w:t>
            </w:r>
          </w:p>
        </w:tc>
        <w:tc>
          <w:tcPr>
            <w:tcW w:w="1980" w:type="dxa"/>
            <w:vAlign w:val="center"/>
          </w:tcPr>
          <w:p w14:paraId="0CAF0557" w14:textId="5C81B23A" w:rsidR="002E4226" w:rsidRPr="00457020" w:rsidRDefault="002E4226" w:rsidP="002E422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31 (1.12, 1.52)</w:t>
            </w:r>
          </w:p>
        </w:tc>
      </w:tr>
    </w:tbl>
    <w:p w14:paraId="7AF571FA" w14:textId="77777777" w:rsidR="007B5F9F" w:rsidRPr="00457020" w:rsidRDefault="007B5F9F" w:rsidP="007B5F9F">
      <w:pPr>
        <w:spacing w:line="480" w:lineRule="auto"/>
        <w:rPr>
          <w:rFonts w:asciiTheme="minorHAnsi" w:hAnsiTheme="minorHAnsi" w:cstheme="minorHAnsi"/>
          <w:b/>
          <w:sz w:val="24"/>
          <w:szCs w:val="24"/>
        </w:rPr>
      </w:pPr>
      <w:r w:rsidRPr="00457020"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  <w:t xml:space="preserve">OR: Odds Ratio. </w:t>
      </w:r>
      <w:r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  <w:t xml:space="preserve">95% </w:t>
      </w:r>
      <w:r w:rsidRPr="00457020"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  <w:t xml:space="preserve">CI: </w:t>
      </w:r>
      <w:r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  <w:t xml:space="preserve">95% </w:t>
      </w:r>
      <w:r w:rsidRPr="00457020"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  <w:t xml:space="preserve">Confidence Interval. </w:t>
      </w:r>
    </w:p>
    <w:p w14:paraId="352277F6" w14:textId="77777777" w:rsidR="007B5F9F" w:rsidRPr="00DF64AC" w:rsidRDefault="007B5F9F" w:rsidP="007B5F9F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DF64AC">
        <w:rPr>
          <w:rFonts w:asciiTheme="minorHAnsi" w:hAnsiTheme="minorHAnsi" w:cstheme="minorHAnsi"/>
          <w:sz w:val="24"/>
          <w:szCs w:val="24"/>
        </w:rPr>
        <w:t xml:space="preserve">SSRIs: Selective Serotonin Reuptake Inhibitors. </w:t>
      </w:r>
    </w:p>
    <w:p w14:paraId="5FBA44C5" w14:textId="27627961" w:rsidR="007B5F9F" w:rsidRDefault="007B5F9F" w:rsidP="007B5F9F">
      <w:pPr>
        <w:spacing w:after="160" w:line="480" w:lineRule="auto"/>
        <w:rPr>
          <w:rFonts w:asciiTheme="minorHAnsi" w:eastAsia="Times New Roman" w:hAnsiTheme="minorHAnsi" w:cstheme="minorHAnsi"/>
          <w:sz w:val="24"/>
          <w:szCs w:val="24"/>
          <w:highlight w:val="yellow"/>
          <w:lang w:val="en-US"/>
        </w:rPr>
        <w:sectPr w:rsidR="007B5F9F" w:rsidSect="0079222C">
          <w:pgSz w:w="15840" w:h="12240" w:orient="landscape"/>
          <w:pgMar w:top="1440" w:right="1440" w:bottom="1440" w:left="1440" w:header="720" w:footer="720" w:gutter="0"/>
          <w:lnNumType w:countBy="1" w:restart="continuous"/>
          <w:pgNumType w:start="1"/>
          <w:cols w:space="720"/>
          <w:titlePg/>
          <w:docGrid w:linePitch="299"/>
        </w:sectPr>
      </w:pPr>
      <w:r w:rsidRPr="00DF64AC">
        <w:rPr>
          <w:rFonts w:asciiTheme="minorHAnsi" w:hAnsiTheme="minorHAnsi" w:cstheme="minorHAnsi"/>
          <w:sz w:val="24"/>
          <w:szCs w:val="24"/>
          <w:vertAlign w:val="superscript"/>
        </w:rPr>
        <w:t xml:space="preserve">a </w:t>
      </w:r>
      <w:r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  <w:t>Model 2 is a</w:t>
      </w:r>
      <w:r w:rsidRPr="00457020"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  <w:t xml:space="preserve"> partially adjusted model including maternal demographics and preterm birth risk factors (maternal education level, maternal marital status, parity , cerclage in the current pregnancy, maternal comorbidities (i.e., chronic hypertension, diabetes mellitus type 2, asthma, and COPD)</w:t>
      </w:r>
      <w:r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  <w:t>; Model 3 is a</w:t>
      </w:r>
      <w:r w:rsidRPr="00457020"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  <w:t xml:space="preserve"> fully adjusted model including demographics, preterm birth risk factors and indications for medication use (i.e., diagnoses of depression, anxiety and pain conditions).</w:t>
      </w:r>
      <w:r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  <w:t xml:space="preserve"> </w:t>
      </w:r>
      <w:r w:rsidR="00430C0E">
        <w:rPr>
          <w:rFonts w:asciiTheme="minorHAnsi" w:eastAsia="Times New Roman" w:hAnsiTheme="minorHAnsi" w:cstheme="minorHAnsi"/>
          <w:sz w:val="24"/>
          <w:szCs w:val="24"/>
          <w:lang w:val="en-US"/>
        </w:rPr>
        <w:t>Reference</w:t>
      </w:r>
      <w:r w:rsidR="009158C2" w:rsidRPr="00DF64AC">
        <w:rPr>
          <w:rFonts w:asciiTheme="minorHAnsi" w:eastAsia="Times New Roman" w:hAnsiTheme="minorHAnsi" w:cstheme="minorHAnsi"/>
          <w:sz w:val="24"/>
          <w:szCs w:val="24"/>
          <w:lang w:val="en-US"/>
        </w:rPr>
        <w:t>: no days supplied for opioids or SSRIs</w:t>
      </w:r>
      <w:r w:rsidR="00430C0E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(this group includes those with ≥ 1 day of non-SSRI antidepressants)</w:t>
      </w:r>
      <w:r w:rsidR="009158C2" w:rsidRPr="00DF64AC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; Opioid only:  ≥1 day covered by opioid medications with </w:t>
      </w:r>
      <w:r w:rsidR="009158C2" w:rsidRPr="00DF64AC">
        <w:rPr>
          <w:rFonts w:asciiTheme="minorHAnsi" w:eastAsia="Times New Roman" w:hAnsiTheme="minorHAnsi" w:cstheme="minorHAnsi"/>
          <w:sz w:val="24"/>
          <w:szCs w:val="24"/>
          <w:lang w:val="en-US"/>
        </w:rPr>
        <w:lastRenderedPageBreak/>
        <w:t>no days covered by SSRIs; SSRI only:  ≥1 day covered by SSRI medications with no days covered by opioids; Combined: ≥1 of day covered by opioid and ≥1 of day covered by SSRI medications, not necessarily overlapping</w:t>
      </w:r>
      <w:r w:rsidR="009A6FC1" w:rsidRPr="00DF64AC">
        <w:rPr>
          <w:rFonts w:asciiTheme="minorHAnsi" w:eastAsia="Times New Roman" w:hAnsiTheme="minorHAnsi" w:cstheme="minorHAnsi"/>
          <w:sz w:val="24"/>
          <w:szCs w:val="24"/>
          <w:lang w:val="en-US"/>
        </w:rPr>
        <w:t>.</w:t>
      </w:r>
      <w:r w:rsidR="00430C0E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 </w:t>
      </w:r>
      <w:r w:rsidR="006D7CC4" w:rsidRPr="006D7CC4">
        <w:rPr>
          <w:rFonts w:asciiTheme="minorHAnsi" w:eastAsia="Times New Roman" w:hAnsiTheme="minorHAnsi" w:cstheme="minorHAnsi"/>
          <w:sz w:val="24"/>
          <w:szCs w:val="24"/>
          <w:lang w:val="en-US"/>
        </w:rPr>
        <w:t>Multiple imputation (n = 25 iterations) was used to account for missing data.</w:t>
      </w:r>
    </w:p>
    <w:p w14:paraId="3C7A73FC" w14:textId="5C8BC1C6" w:rsidR="007B5F9F" w:rsidRDefault="007B5F9F" w:rsidP="007B5F9F">
      <w:pPr>
        <w:spacing w:after="160" w:line="480" w:lineRule="auto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proofErr w:type="spellStart"/>
      <w:r w:rsidRPr="00CD3DC6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lastRenderedPageBreak/>
        <w:t>eTable</w:t>
      </w:r>
      <w:proofErr w:type="spellEnd"/>
      <w:r w:rsidRPr="00CD3DC6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 xml:space="preserve"> </w:t>
      </w:r>
      <w:r w:rsidR="0003294F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5</w:t>
      </w:r>
      <w:r w:rsidRPr="00CD3DC6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.</w:t>
      </w:r>
      <w:r w:rsidRPr="00CD3DC6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bookmarkStart w:id="3" w:name="_Hlk152311746"/>
      <w:proofErr w:type="spellStart"/>
      <w:r w:rsidR="00CD3DC6" w:rsidRPr="006F5411">
        <w:rPr>
          <w:rFonts w:asciiTheme="minorHAnsi" w:hAnsiTheme="minorHAnsi" w:cstheme="minorHAnsi"/>
          <w:bCs/>
          <w:sz w:val="24"/>
          <w:szCs w:val="24"/>
        </w:rPr>
        <w:t>Adjusted</w:t>
      </w:r>
      <w:r w:rsidR="00CD3DC6" w:rsidRPr="006F5411">
        <w:rPr>
          <w:rFonts w:asciiTheme="minorHAnsi" w:hAnsiTheme="minorHAnsi" w:cstheme="minorHAnsi"/>
          <w:bCs/>
          <w:sz w:val="24"/>
          <w:szCs w:val="24"/>
          <w:vertAlign w:val="superscript"/>
        </w:rPr>
        <w:t>a</w:t>
      </w:r>
      <w:proofErr w:type="spellEnd"/>
      <w:r w:rsidR="00CD3DC6" w:rsidRPr="006F5411">
        <w:rPr>
          <w:rFonts w:asciiTheme="minorHAnsi" w:hAnsiTheme="minorHAnsi" w:cstheme="minorHAnsi"/>
          <w:bCs/>
          <w:sz w:val="24"/>
          <w:szCs w:val="24"/>
        </w:rPr>
        <w:t xml:space="preserve"> </w:t>
      </w:r>
      <w:r w:rsidR="00CD3DC6">
        <w:rPr>
          <w:rFonts w:asciiTheme="minorHAnsi" w:hAnsiTheme="minorHAnsi" w:cstheme="minorHAnsi"/>
          <w:bCs/>
          <w:sz w:val="24"/>
          <w:szCs w:val="24"/>
        </w:rPr>
        <w:t>odds ratios (</w:t>
      </w:r>
      <w:r w:rsidR="00CD3DC6" w:rsidRPr="006F5411">
        <w:rPr>
          <w:rFonts w:asciiTheme="minorHAnsi" w:hAnsiTheme="minorHAnsi" w:cstheme="minorHAnsi"/>
          <w:bCs/>
          <w:sz w:val="24"/>
          <w:szCs w:val="24"/>
        </w:rPr>
        <w:t>OR</w:t>
      </w:r>
      <w:r w:rsidR="00CD3DC6">
        <w:rPr>
          <w:rFonts w:asciiTheme="minorHAnsi" w:hAnsiTheme="minorHAnsi" w:cstheme="minorHAnsi"/>
          <w:bCs/>
          <w:sz w:val="24"/>
          <w:szCs w:val="24"/>
        </w:rPr>
        <w:t>)</w:t>
      </w:r>
      <w:r w:rsidR="00CD3DC6" w:rsidRPr="006F5411">
        <w:rPr>
          <w:rFonts w:asciiTheme="minorHAnsi" w:hAnsiTheme="minorHAnsi" w:cstheme="minorHAnsi"/>
          <w:bCs/>
          <w:sz w:val="24"/>
          <w:szCs w:val="24"/>
        </w:rPr>
        <w:t xml:space="preserve"> for spontaneous preterm birth </w:t>
      </w:r>
      <w:r w:rsidR="00CD3DC6" w:rsidRPr="006F5411">
        <w:rPr>
          <w:rFonts w:asciiTheme="minorHAnsi" w:hAnsiTheme="minorHAnsi" w:cstheme="minorHAnsi"/>
          <w:bCs/>
          <w:color w:val="000000"/>
          <w:sz w:val="24"/>
          <w:szCs w:val="24"/>
        </w:rPr>
        <w:t>by exposure to</w:t>
      </w:r>
      <w:r w:rsidR="00CD3DC6" w:rsidRPr="006F5411">
        <w:rPr>
          <w:rFonts w:asciiTheme="minorHAnsi" w:hAnsiTheme="minorHAnsi" w:cstheme="minorHAnsi"/>
          <w:bCs/>
          <w:sz w:val="24"/>
          <w:szCs w:val="24"/>
        </w:rPr>
        <w:t xml:space="preserve"> </w:t>
      </w:r>
      <w:r w:rsidR="00CD3DC6" w:rsidRPr="006F5411">
        <w:rPr>
          <w:rFonts w:asciiTheme="minorHAnsi" w:hAnsiTheme="minorHAnsi" w:cstheme="minorHAnsi"/>
          <w:bCs/>
          <w:color w:val="000000"/>
          <w:sz w:val="24"/>
          <w:szCs w:val="24"/>
        </w:rPr>
        <w:t>medication (opioids / antidepressants</w:t>
      </w:r>
      <w:r w:rsidR="0001564C">
        <w:rPr>
          <w:rFonts w:asciiTheme="minorHAnsi" w:hAnsiTheme="minorHAnsi" w:cstheme="minorHAnsi"/>
          <w:bCs/>
          <w:color w:val="000000"/>
          <w:sz w:val="24"/>
          <w:szCs w:val="24"/>
        </w:rPr>
        <w:t>)</w:t>
      </w:r>
      <w:r w:rsidR="00CD3DC6" w:rsidRPr="006F5411">
        <w:rPr>
          <w:rFonts w:asciiTheme="minorHAnsi" w:hAnsiTheme="minorHAnsi" w:cstheme="minorHAnsi"/>
          <w:bCs/>
          <w:sz w:val="24"/>
          <w:szCs w:val="24"/>
        </w:rPr>
        <w:t xml:space="preserve"> from Tennessee Medicaid live births, 2007-2019</w:t>
      </w:r>
      <w:bookmarkEnd w:id="3"/>
      <w:r w:rsidR="00CD3DC6">
        <w:rPr>
          <w:rFonts w:asciiTheme="minorHAnsi" w:hAnsiTheme="minorHAnsi" w:cstheme="minorHAnsi"/>
          <w:bCs/>
          <w:sz w:val="24"/>
          <w:szCs w:val="24"/>
        </w:rPr>
        <w:t>, complete case analysis</w:t>
      </w:r>
    </w:p>
    <w:tbl>
      <w:tblPr>
        <w:tblW w:w="8995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55"/>
        <w:gridCol w:w="1980"/>
        <w:gridCol w:w="1980"/>
        <w:gridCol w:w="1980"/>
      </w:tblGrid>
      <w:tr w:rsidR="007B5F9F" w:rsidRPr="00457020" w14:paraId="7FA3DF5A" w14:textId="77777777" w:rsidTr="007B5F9F">
        <w:trPr>
          <w:trHeight w:val="600"/>
          <w:jc w:val="center"/>
        </w:trPr>
        <w:tc>
          <w:tcPr>
            <w:tcW w:w="3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55E23A" w14:textId="77777777" w:rsidR="007B5F9F" w:rsidRPr="00457020" w:rsidRDefault="007B5F9F" w:rsidP="003674DF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DE269E2" w14:textId="77777777" w:rsidR="007B5F9F" w:rsidRPr="00566515" w:rsidRDefault="007B5F9F" w:rsidP="003674D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204D06D" w14:textId="77777777" w:rsidR="007B5F9F" w:rsidRPr="00566515" w:rsidRDefault="007B5F9F" w:rsidP="003674D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56651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DBCD0D1" w14:textId="77777777" w:rsidR="007B5F9F" w:rsidRPr="00566515" w:rsidRDefault="007B5F9F" w:rsidP="003674D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</w:p>
        </w:tc>
      </w:tr>
      <w:tr w:rsidR="007B5F9F" w:rsidRPr="00457020" w14:paraId="5B1EBCB7" w14:textId="77777777" w:rsidTr="007B5F9F">
        <w:trPr>
          <w:trHeight w:val="600"/>
          <w:jc w:val="center"/>
        </w:trPr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8298" w14:textId="77777777" w:rsidR="007B5F9F" w:rsidRPr="00457020" w:rsidRDefault="007B5F9F" w:rsidP="003674DF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96566" w14:textId="77777777" w:rsidR="007B5F9F" w:rsidRPr="00566515" w:rsidRDefault="007B5F9F" w:rsidP="003674D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5E436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3C788" w14:textId="77777777" w:rsidR="007B5F9F" w:rsidRPr="00566515" w:rsidRDefault="007B5F9F" w:rsidP="003674D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5E436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A7F34" w14:textId="77777777" w:rsidR="007B5F9F" w:rsidRPr="00566515" w:rsidRDefault="007B5F9F" w:rsidP="003674D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5E436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Model 3</w:t>
            </w:r>
          </w:p>
        </w:tc>
      </w:tr>
      <w:tr w:rsidR="007B5F9F" w:rsidRPr="00457020" w14:paraId="0CE54955" w14:textId="77777777" w:rsidTr="007B5F9F">
        <w:trPr>
          <w:trHeight w:val="585"/>
          <w:jc w:val="center"/>
        </w:trPr>
        <w:tc>
          <w:tcPr>
            <w:tcW w:w="30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A959E" w14:textId="77777777" w:rsidR="007B5F9F" w:rsidRPr="000C0696" w:rsidRDefault="007B5F9F" w:rsidP="003674DF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0C069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Unexposed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 (Reference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7555F032" w14:textId="77777777" w:rsidR="007B5F9F" w:rsidRPr="00457020" w:rsidRDefault="007B5F9F" w:rsidP="003674DF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0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0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 (Reference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7CECA5BF" w14:textId="77777777" w:rsidR="007B5F9F" w:rsidRPr="00457020" w:rsidRDefault="007B5F9F" w:rsidP="003674DF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00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Reference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1D9F8CB2" w14:textId="77777777" w:rsidR="007B5F9F" w:rsidRPr="00457020" w:rsidRDefault="007B5F9F" w:rsidP="003674DF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00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Reference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7B5F9F" w:rsidRPr="00457020" w14:paraId="17141AE7" w14:textId="77777777" w:rsidTr="007B5F9F">
        <w:trPr>
          <w:trHeight w:val="585"/>
          <w:jc w:val="center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533AEBFD" w14:textId="77777777" w:rsidR="007B5F9F" w:rsidRPr="000C0696" w:rsidRDefault="007B5F9F" w:rsidP="003674DF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0C069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Opioid only</w:t>
            </w:r>
          </w:p>
        </w:tc>
        <w:tc>
          <w:tcPr>
            <w:tcW w:w="1980" w:type="dxa"/>
            <w:vAlign w:val="center"/>
          </w:tcPr>
          <w:p w14:paraId="67C0F508" w14:textId="77777777" w:rsidR="007B5F9F" w:rsidRPr="00457020" w:rsidRDefault="007B5F9F" w:rsidP="003674DF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51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45, 1.58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980" w:type="dxa"/>
            <w:vAlign w:val="center"/>
          </w:tcPr>
          <w:p w14:paraId="708511DD" w14:textId="77777777" w:rsidR="007B5F9F" w:rsidRPr="00457020" w:rsidRDefault="007B5F9F" w:rsidP="003674DF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38 (1.32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44)</w:t>
            </w:r>
          </w:p>
        </w:tc>
        <w:tc>
          <w:tcPr>
            <w:tcW w:w="1980" w:type="dxa"/>
            <w:vAlign w:val="center"/>
          </w:tcPr>
          <w:p w14:paraId="3C0B42F2" w14:textId="77777777" w:rsidR="007B5F9F" w:rsidRPr="00457020" w:rsidRDefault="007B5F9F" w:rsidP="003674DF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29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23, 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35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7B5F9F" w:rsidRPr="00457020" w14:paraId="129DE561" w14:textId="77777777" w:rsidTr="007B5F9F">
        <w:trPr>
          <w:trHeight w:val="600"/>
          <w:jc w:val="center"/>
        </w:trPr>
        <w:tc>
          <w:tcPr>
            <w:tcW w:w="3055" w:type="dxa"/>
            <w:shd w:val="clear" w:color="auto" w:fill="auto"/>
            <w:vAlign w:val="bottom"/>
            <w:hideMark/>
          </w:tcPr>
          <w:p w14:paraId="7958D35A" w14:textId="77777777" w:rsidR="007B5F9F" w:rsidRPr="000C0696" w:rsidRDefault="007B5F9F" w:rsidP="003674DF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0C069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Antidepressant only</w:t>
            </w:r>
          </w:p>
        </w:tc>
        <w:tc>
          <w:tcPr>
            <w:tcW w:w="1980" w:type="dxa"/>
            <w:vAlign w:val="center"/>
          </w:tcPr>
          <w:p w14:paraId="14508FA3" w14:textId="77777777" w:rsidR="007B5F9F" w:rsidRPr="00457020" w:rsidRDefault="007B5F9F" w:rsidP="003674DF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1.25 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16, 1.34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980" w:type="dxa"/>
            <w:vAlign w:val="center"/>
          </w:tcPr>
          <w:p w14:paraId="71A312A4" w14:textId="77777777" w:rsidR="007B5F9F" w:rsidRPr="00457020" w:rsidRDefault="007B5F9F" w:rsidP="003674DF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8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09, 1.27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980" w:type="dxa"/>
            <w:vAlign w:val="center"/>
          </w:tcPr>
          <w:p w14:paraId="180F00C9" w14:textId="77777777" w:rsidR="007B5F9F" w:rsidRPr="00457020" w:rsidRDefault="007B5F9F" w:rsidP="003674DF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04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 (0.96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12)</w:t>
            </w:r>
          </w:p>
        </w:tc>
      </w:tr>
      <w:tr w:rsidR="007B5F9F" w:rsidRPr="00457020" w14:paraId="0EC5DB73" w14:textId="77777777" w:rsidTr="007B5F9F">
        <w:trPr>
          <w:trHeight w:val="300"/>
          <w:jc w:val="center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4E758338" w14:textId="77777777" w:rsidR="007B5F9F" w:rsidRPr="000C0696" w:rsidRDefault="007B5F9F" w:rsidP="003674DF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0C069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Combined</w:t>
            </w:r>
          </w:p>
        </w:tc>
        <w:tc>
          <w:tcPr>
            <w:tcW w:w="1980" w:type="dxa"/>
            <w:vAlign w:val="center"/>
          </w:tcPr>
          <w:p w14:paraId="5092425E" w14:textId="77777777" w:rsidR="007B5F9F" w:rsidRPr="00457020" w:rsidRDefault="007B5F9F" w:rsidP="003674DF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81 (1.59, 2.06)</w:t>
            </w:r>
          </w:p>
        </w:tc>
        <w:tc>
          <w:tcPr>
            <w:tcW w:w="1980" w:type="dxa"/>
            <w:vAlign w:val="center"/>
          </w:tcPr>
          <w:p w14:paraId="1608F501" w14:textId="77777777" w:rsidR="007B5F9F" w:rsidRPr="00457020" w:rsidRDefault="007B5F9F" w:rsidP="003674DF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51 (1.32, 1.73)</w:t>
            </w:r>
          </w:p>
        </w:tc>
        <w:tc>
          <w:tcPr>
            <w:tcW w:w="1980" w:type="dxa"/>
            <w:vAlign w:val="center"/>
          </w:tcPr>
          <w:p w14:paraId="70ABED92" w14:textId="77777777" w:rsidR="007B5F9F" w:rsidRPr="00457020" w:rsidRDefault="007B5F9F" w:rsidP="003674DF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22 (1.06, 1.40)</w:t>
            </w:r>
          </w:p>
        </w:tc>
      </w:tr>
    </w:tbl>
    <w:p w14:paraId="2FCCEDC9" w14:textId="77777777" w:rsidR="007B5F9F" w:rsidRPr="00457020" w:rsidRDefault="007B5F9F" w:rsidP="007B5F9F">
      <w:pPr>
        <w:spacing w:line="480" w:lineRule="auto"/>
        <w:rPr>
          <w:rFonts w:asciiTheme="minorHAnsi" w:hAnsiTheme="minorHAnsi" w:cstheme="minorHAnsi"/>
          <w:b/>
          <w:sz w:val="24"/>
          <w:szCs w:val="24"/>
        </w:rPr>
      </w:pPr>
      <w:r w:rsidRPr="00457020"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  <w:t xml:space="preserve">OR: Odds Ratio. CI: Confidence Interval. </w:t>
      </w:r>
    </w:p>
    <w:p w14:paraId="01422D8C" w14:textId="090E455F" w:rsidR="007B5F9F" w:rsidRDefault="007B5F9F" w:rsidP="007B5F9F">
      <w:pPr>
        <w:spacing w:line="480" w:lineRule="auto"/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</w:pPr>
      <w:r w:rsidRPr="00457020">
        <w:rPr>
          <w:rFonts w:asciiTheme="minorHAnsi" w:eastAsia="Times New Roman" w:hAnsiTheme="minorHAnsi" w:cstheme="minorHAnsi"/>
          <w:sz w:val="24"/>
          <w:szCs w:val="24"/>
          <w:lang w:val="en-US"/>
        </w:rPr>
        <w:t>Unexposed: no days supplied for opioids or antidepressants; Opioid only:  ≥1 day covered by opioid medications with no days covered by antidepressants; Antidepressant only:  ≥</w:t>
      </w:r>
      <w:proofErr w:type="gramStart"/>
      <w:r w:rsidRPr="00457020">
        <w:rPr>
          <w:rFonts w:asciiTheme="minorHAnsi" w:eastAsia="Times New Roman" w:hAnsiTheme="minorHAnsi" w:cstheme="minorHAnsi"/>
          <w:sz w:val="24"/>
          <w:szCs w:val="24"/>
          <w:lang w:val="en-US"/>
        </w:rPr>
        <w:t>1  day</w:t>
      </w:r>
      <w:proofErr w:type="gramEnd"/>
      <w:r w:rsidRPr="0045702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covered by antidepressant medications with no days covered by opioids; Combined: ≥1 of day covered by opioid and ≥1 of day covered by antidepressant medications, not necessarily overlapping.</w:t>
      </w:r>
      <w:r w:rsidR="00CD3DC6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 </w:t>
      </w:r>
      <w:proofErr w:type="spellStart"/>
      <w:r w:rsidRPr="00457020">
        <w:rPr>
          <w:rFonts w:asciiTheme="minorHAnsi" w:eastAsia="Times New Roman" w:hAnsiTheme="minorHAnsi" w:cstheme="minorHAnsi"/>
          <w:color w:val="000000"/>
          <w:sz w:val="24"/>
          <w:szCs w:val="24"/>
          <w:vertAlign w:val="superscript"/>
          <w:lang w:val="en-US"/>
        </w:rPr>
        <w:t>a</w:t>
      </w:r>
      <w:proofErr w:type="spellEnd"/>
      <w:r w:rsidRPr="00457020">
        <w:rPr>
          <w:rFonts w:asciiTheme="minorHAnsi" w:eastAsia="Times New Roman" w:hAnsiTheme="minorHAnsi" w:cstheme="minorHAnsi"/>
          <w:color w:val="000000"/>
          <w:sz w:val="24"/>
          <w:szCs w:val="24"/>
          <w:vertAlign w:val="superscript"/>
          <w:lang w:val="en-US"/>
        </w:rPr>
        <w:t xml:space="preserve"> </w:t>
      </w:r>
      <w:r w:rsidRPr="00457020"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  <w:t xml:space="preserve">We adjusted by three staged models: </w:t>
      </w:r>
      <w:r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  <w:t xml:space="preserve">Model </w:t>
      </w:r>
      <w:r w:rsidRPr="00457020"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  <w:t>1</w:t>
      </w:r>
      <w:r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  <w:t xml:space="preserve"> </w:t>
      </w:r>
      <w:r w:rsidRPr="00457020"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  <w:t>account</w:t>
      </w:r>
      <w:r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  <w:t>s</w:t>
      </w:r>
      <w:r w:rsidRPr="00457020"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  <w:t xml:space="preserve"> for matching design variables</w:t>
      </w:r>
      <w:r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  <w:t>; Model 2 is a</w:t>
      </w:r>
      <w:r w:rsidRPr="00457020"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  <w:t xml:space="preserve"> partially adjusted model including maternal demographics and preterm birth risk factors (maternal education level, maternal marital status, parity , cerclage in the current pregnancy, maternal comorbidities (i.e., chronic hypertension, diabetes mellitus type 2, asthma, and COPD)</w:t>
      </w:r>
      <w:r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  <w:t>; Model 3 is a</w:t>
      </w:r>
      <w:r w:rsidRPr="00457020"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  <w:t xml:space="preserve"> fully adjusted model including demographics, preterm birth risk factors and indications for medication use (i.e., diagnoses of depression, anxiety and pain conditions). </w:t>
      </w:r>
    </w:p>
    <w:p w14:paraId="786F586D" w14:textId="60F8B53B" w:rsidR="002E4226" w:rsidRPr="007B5F9F" w:rsidRDefault="002E4226" w:rsidP="007B5F9F">
      <w:pPr>
        <w:spacing w:line="480" w:lineRule="auto"/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  <w:sectPr w:rsidR="002E4226" w:rsidRPr="007B5F9F" w:rsidSect="007B5F9F">
          <w:pgSz w:w="12240" w:h="15840"/>
          <w:pgMar w:top="1440" w:right="1440" w:bottom="1440" w:left="1440" w:header="720" w:footer="720" w:gutter="0"/>
          <w:lnNumType w:countBy="1" w:restart="continuous"/>
          <w:pgNumType w:start="1"/>
          <w:cols w:space="720"/>
          <w:titlePg/>
          <w:docGrid w:linePitch="299"/>
        </w:sectPr>
      </w:pPr>
      <w:bookmarkStart w:id="4" w:name="_Hlk174956784"/>
    </w:p>
    <w:p w14:paraId="17AC8513" w14:textId="7895A038" w:rsidR="009158C2" w:rsidRDefault="00A52009" w:rsidP="001359C4">
      <w:pPr>
        <w:spacing w:after="160" w:line="480" w:lineRule="auto"/>
        <w:rPr>
          <w:rFonts w:asciiTheme="minorHAnsi" w:hAnsiTheme="minorHAnsi" w:cstheme="minorHAnsi"/>
          <w:bCs/>
          <w:sz w:val="24"/>
          <w:szCs w:val="24"/>
        </w:rPr>
      </w:pPr>
      <w:proofErr w:type="spellStart"/>
      <w:r>
        <w:rPr>
          <w:rFonts w:asciiTheme="minorHAnsi" w:hAnsiTheme="minorHAnsi" w:cstheme="minorHAnsi"/>
          <w:b/>
          <w:sz w:val="24"/>
          <w:szCs w:val="24"/>
        </w:rPr>
        <w:lastRenderedPageBreak/>
        <w:t>e</w:t>
      </w:r>
      <w:r w:rsidR="009158C2" w:rsidRPr="00DF64AC">
        <w:rPr>
          <w:rFonts w:asciiTheme="minorHAnsi" w:hAnsiTheme="minorHAnsi" w:cstheme="minorHAnsi"/>
          <w:b/>
          <w:sz w:val="24"/>
          <w:szCs w:val="24"/>
        </w:rPr>
        <w:t>Table</w:t>
      </w:r>
      <w:proofErr w:type="spellEnd"/>
      <w:r w:rsidR="009158C2" w:rsidRPr="00DF64AC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="0003294F">
        <w:rPr>
          <w:rFonts w:asciiTheme="minorHAnsi" w:hAnsiTheme="minorHAnsi" w:cstheme="minorHAnsi"/>
          <w:b/>
          <w:sz w:val="24"/>
          <w:szCs w:val="24"/>
        </w:rPr>
        <w:t>6</w:t>
      </w:r>
      <w:r w:rsidR="009158C2" w:rsidRPr="00DF64AC">
        <w:rPr>
          <w:rFonts w:asciiTheme="minorHAnsi" w:hAnsiTheme="minorHAnsi" w:cstheme="minorHAnsi"/>
          <w:b/>
          <w:sz w:val="24"/>
          <w:szCs w:val="24"/>
        </w:rPr>
        <w:t>.</w:t>
      </w:r>
      <w:r w:rsidR="009A6FC1" w:rsidRPr="00DF64AC">
        <w:rPr>
          <w:rFonts w:asciiTheme="minorHAnsi" w:hAnsiTheme="minorHAnsi" w:cstheme="minorHAnsi"/>
          <w:b/>
          <w:sz w:val="24"/>
          <w:szCs w:val="24"/>
        </w:rPr>
        <w:t xml:space="preserve"> </w:t>
      </w:r>
      <w:proofErr w:type="spellStart"/>
      <w:r w:rsidR="009A6FC1" w:rsidRPr="00DF64AC">
        <w:rPr>
          <w:rFonts w:asciiTheme="minorHAnsi" w:hAnsiTheme="minorHAnsi" w:cstheme="minorHAnsi"/>
          <w:bCs/>
          <w:sz w:val="24"/>
          <w:szCs w:val="24"/>
        </w:rPr>
        <w:t>Adjusted</w:t>
      </w:r>
      <w:r w:rsidR="00297213">
        <w:rPr>
          <w:rFonts w:asciiTheme="minorHAnsi" w:hAnsiTheme="minorHAnsi" w:cstheme="minorHAnsi"/>
          <w:bCs/>
          <w:sz w:val="24"/>
          <w:szCs w:val="24"/>
          <w:vertAlign w:val="superscript"/>
        </w:rPr>
        <w:t>a</w:t>
      </w:r>
      <w:proofErr w:type="spellEnd"/>
      <w:r w:rsidR="009A6FC1" w:rsidRPr="00DF64AC">
        <w:rPr>
          <w:rFonts w:asciiTheme="minorHAnsi" w:hAnsiTheme="minorHAnsi" w:cstheme="minorHAnsi"/>
          <w:bCs/>
          <w:sz w:val="24"/>
          <w:szCs w:val="24"/>
        </w:rPr>
        <w:t xml:space="preserve"> </w:t>
      </w:r>
      <w:r w:rsidR="008B1101" w:rsidRPr="00DF64AC">
        <w:rPr>
          <w:rFonts w:asciiTheme="minorHAnsi" w:hAnsiTheme="minorHAnsi" w:cstheme="minorHAnsi"/>
          <w:bCs/>
          <w:sz w:val="24"/>
          <w:szCs w:val="24"/>
        </w:rPr>
        <w:t>odds ratios</w:t>
      </w:r>
      <w:r w:rsidR="009A6FC1" w:rsidRPr="00DF64AC">
        <w:rPr>
          <w:rFonts w:asciiTheme="minorHAnsi" w:hAnsiTheme="minorHAnsi" w:cstheme="minorHAnsi"/>
          <w:bCs/>
          <w:sz w:val="24"/>
          <w:szCs w:val="24"/>
        </w:rPr>
        <w:t xml:space="preserve"> for spontaneous preterm birth by exposure to medication (opioids / SSRIs) in each staged model from Tennessee Medicaid live births, 2007-2019</w:t>
      </w:r>
      <w:r w:rsidR="00CD3DC6">
        <w:rPr>
          <w:rFonts w:asciiTheme="minorHAnsi" w:hAnsiTheme="minorHAnsi" w:cstheme="minorHAnsi"/>
          <w:bCs/>
          <w:sz w:val="24"/>
          <w:szCs w:val="24"/>
        </w:rPr>
        <w:t>, complete case analysis</w:t>
      </w:r>
      <w:r w:rsidR="009A6FC1" w:rsidRPr="00DF64AC">
        <w:rPr>
          <w:rFonts w:asciiTheme="minorHAnsi" w:hAnsiTheme="minorHAnsi" w:cstheme="minorHAnsi"/>
          <w:bCs/>
          <w:sz w:val="24"/>
          <w:szCs w:val="24"/>
        </w:rPr>
        <w:t>.</w:t>
      </w:r>
    </w:p>
    <w:tbl>
      <w:tblPr>
        <w:tblW w:w="855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0"/>
        <w:gridCol w:w="2430"/>
        <w:gridCol w:w="2285"/>
        <w:gridCol w:w="2305"/>
      </w:tblGrid>
      <w:tr w:rsidR="004C1C02" w:rsidRPr="00457020" w14:paraId="763F5B3A" w14:textId="77777777" w:rsidTr="00CD3DC6">
        <w:trPr>
          <w:trHeight w:val="621"/>
          <w:jc w:val="center"/>
        </w:trPr>
        <w:tc>
          <w:tcPr>
            <w:tcW w:w="8550" w:type="dxa"/>
            <w:gridSpan w:val="4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1435FD33" w14:textId="5EB7FCB0" w:rsidR="004C1C02" w:rsidRPr="00566515" w:rsidRDefault="004C1C02" w:rsidP="00CD3DC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bookmarkStart w:id="5" w:name="_Hlk174954951"/>
            <w:r w:rsidRPr="0056651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OR (95% CI)</w:t>
            </w:r>
          </w:p>
        </w:tc>
      </w:tr>
      <w:tr w:rsidR="00C21651" w:rsidRPr="00457020" w14:paraId="236BC214" w14:textId="77777777" w:rsidTr="00CD3DC6">
        <w:trPr>
          <w:trHeight w:val="801"/>
          <w:jc w:val="center"/>
        </w:trPr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BA7C5" w14:textId="77777777" w:rsidR="004C1C02" w:rsidRPr="00457020" w:rsidRDefault="004C1C02" w:rsidP="00CD3DC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57020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01965" w14:textId="77777777" w:rsidR="004C1C02" w:rsidRPr="005E436E" w:rsidRDefault="004C1C02" w:rsidP="00CD3DC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5E436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22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5AEFAA" w14:textId="77777777" w:rsidR="004C1C02" w:rsidRPr="005E436E" w:rsidRDefault="004C1C02" w:rsidP="00CD3DC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5E436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23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A91A88" w14:textId="77777777" w:rsidR="004C1C02" w:rsidRPr="005E436E" w:rsidRDefault="004C1C02" w:rsidP="00CD3DC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5E436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Model 3</w:t>
            </w:r>
          </w:p>
        </w:tc>
      </w:tr>
      <w:tr w:rsidR="00C21651" w:rsidRPr="00457020" w14:paraId="086AAE5D" w14:textId="77777777" w:rsidTr="00CD3DC6">
        <w:trPr>
          <w:trHeight w:val="512"/>
          <w:jc w:val="center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1379A" w14:textId="0A9AF1D8" w:rsidR="004C1C02" w:rsidRPr="005E436E" w:rsidRDefault="00430C0E" w:rsidP="00CD3DC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BF13F1" w14:textId="77777777" w:rsidR="004C1C02" w:rsidRPr="00457020" w:rsidRDefault="004C1C02" w:rsidP="00CD3DC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0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0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 (Reference)</w:t>
            </w:r>
          </w:p>
        </w:tc>
        <w:tc>
          <w:tcPr>
            <w:tcW w:w="22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6CEE45" w14:textId="4363DAD5" w:rsidR="004C1C02" w:rsidRPr="00457020" w:rsidRDefault="004C1C02" w:rsidP="00CD3DC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00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Reference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3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FDD895" w14:textId="22844342" w:rsidR="004C1C02" w:rsidRPr="00457020" w:rsidRDefault="004C1C02" w:rsidP="00CD3DC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00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Reference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C21651" w:rsidRPr="00457020" w14:paraId="5B8D6B02" w14:textId="77777777" w:rsidTr="00CD3DC6">
        <w:trPr>
          <w:trHeight w:val="558"/>
          <w:jc w:val="center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FAFDE47" w14:textId="77777777" w:rsidR="004C1C02" w:rsidRPr="005E436E" w:rsidRDefault="004C1C02" w:rsidP="00CD3DC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5E436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Opioid only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18EF4859" w14:textId="64B1F6DE" w:rsidR="004C1C02" w:rsidRPr="00457020" w:rsidRDefault="004C1C02" w:rsidP="00CD3DC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51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45, 1.58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285" w:type="dxa"/>
            <w:shd w:val="clear" w:color="auto" w:fill="auto"/>
            <w:vAlign w:val="center"/>
            <w:hideMark/>
          </w:tcPr>
          <w:p w14:paraId="2EB7503B" w14:textId="1E892DD4" w:rsidR="004C1C02" w:rsidRPr="00457020" w:rsidRDefault="004C1C02" w:rsidP="00CD3DC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3</w:t>
            </w:r>
            <w:r w:rsidR="00A121B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7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 (1.3</w:t>
            </w:r>
            <w:r w:rsidR="00A121B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4</w:t>
            </w:r>
            <w:r w:rsidR="00A121B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3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305" w:type="dxa"/>
            <w:shd w:val="clear" w:color="auto" w:fill="auto"/>
            <w:vAlign w:val="center"/>
            <w:hideMark/>
          </w:tcPr>
          <w:p w14:paraId="498DAF5D" w14:textId="0C14AC0C" w:rsidR="004C1C02" w:rsidRPr="00457020" w:rsidRDefault="004C1C02" w:rsidP="00CD3DC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</w:t>
            </w:r>
            <w:r w:rsidR="001F6B0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28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23, 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3</w:t>
            </w:r>
            <w:r w:rsidR="001F6B0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4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C21651" w:rsidRPr="00457020" w14:paraId="50B2632A" w14:textId="77777777" w:rsidTr="00CD3DC6">
        <w:trPr>
          <w:trHeight w:val="333"/>
          <w:jc w:val="center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B4F1EF7" w14:textId="18058A06" w:rsidR="004C1C02" w:rsidRPr="005E436E" w:rsidRDefault="00C21651" w:rsidP="00CD3DC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SSRIs</w:t>
            </w:r>
            <w:r w:rsidR="004C1C02" w:rsidRPr="005E436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 only 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0563D183" w14:textId="5227F428" w:rsidR="004C1C02" w:rsidRPr="00457020" w:rsidRDefault="004C1C02" w:rsidP="00CD3DC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2</w:t>
            </w:r>
            <w:r w:rsidR="00FB27F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 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1</w:t>
            </w:r>
            <w:r w:rsidR="00FB27F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, 1.3</w:t>
            </w:r>
            <w:r w:rsidR="00FB27F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3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285" w:type="dxa"/>
            <w:shd w:val="clear" w:color="auto" w:fill="auto"/>
            <w:vAlign w:val="center"/>
            <w:hideMark/>
          </w:tcPr>
          <w:p w14:paraId="616931A8" w14:textId="66402744" w:rsidR="004C1C02" w:rsidRPr="00457020" w:rsidRDefault="004C1C02" w:rsidP="00CD3DC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</w:t>
            </w:r>
            <w:r w:rsidR="00FB27F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7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 (1.</w:t>
            </w:r>
            <w:r w:rsidR="00FB27F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08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, 1.</w:t>
            </w:r>
            <w:r w:rsidR="00FB27F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28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305" w:type="dxa"/>
            <w:shd w:val="clear" w:color="auto" w:fill="auto"/>
            <w:vAlign w:val="center"/>
            <w:hideMark/>
          </w:tcPr>
          <w:p w14:paraId="1BA2D42C" w14:textId="6D0D2D92" w:rsidR="004C1C02" w:rsidRPr="00457020" w:rsidRDefault="004C1C02" w:rsidP="00CD3DC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04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 (0.9</w:t>
            </w:r>
            <w:r w:rsidR="00FB27F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5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1</w:t>
            </w:r>
            <w:r w:rsidR="00FB27F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3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C21651" w:rsidRPr="00457020" w14:paraId="306C1364" w14:textId="77777777" w:rsidTr="00CD3DC6">
        <w:trPr>
          <w:trHeight w:val="378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66933186" w14:textId="77777777" w:rsidR="004C1C02" w:rsidRPr="005E436E" w:rsidRDefault="004C1C02" w:rsidP="00CD3DC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5E436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Combined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1655E3C" w14:textId="495FCF58" w:rsidR="004C1C02" w:rsidRPr="00457020" w:rsidRDefault="004C1C02" w:rsidP="00CD3DC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</w:t>
            </w:r>
            <w:r w:rsidR="00FB27F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91</w:t>
            </w:r>
            <w:r w:rsidR="007A024A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(1.</w:t>
            </w:r>
            <w:r w:rsidR="00FB27F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65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, 2.</w:t>
            </w:r>
            <w:r w:rsidR="00FB27F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21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285" w:type="dxa"/>
            <w:shd w:val="clear" w:color="auto" w:fill="auto"/>
            <w:vAlign w:val="center"/>
          </w:tcPr>
          <w:p w14:paraId="48DCEA14" w14:textId="5AEBADA7" w:rsidR="004C1C02" w:rsidRPr="00457020" w:rsidRDefault="004C1C02" w:rsidP="00CD3DC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</w:t>
            </w:r>
            <w:r w:rsidR="00FB27F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64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 (</w:t>
            </w:r>
            <w:r w:rsidR="00FB27F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41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, 1.</w:t>
            </w:r>
            <w:r w:rsidR="00FB27F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91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305" w:type="dxa"/>
            <w:shd w:val="clear" w:color="auto" w:fill="auto"/>
            <w:vAlign w:val="center"/>
          </w:tcPr>
          <w:p w14:paraId="5E0CE9A4" w14:textId="7FCAD897" w:rsidR="004C1C02" w:rsidRPr="00457020" w:rsidRDefault="004C1C02" w:rsidP="00CD3DC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</w:t>
            </w:r>
            <w:r w:rsidR="001F6B0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3</w:t>
            </w:r>
            <w:r w:rsidR="00FB27F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</w:t>
            </w:r>
            <w:r w:rsidR="00C2165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(1.</w:t>
            </w:r>
            <w:r w:rsidR="00FB27F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2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, 1.</w:t>
            </w:r>
            <w:r w:rsidR="00FB27F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53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)</w:t>
            </w:r>
          </w:p>
        </w:tc>
      </w:tr>
    </w:tbl>
    <w:p w14:paraId="43A93547" w14:textId="2F3A7DE8" w:rsidR="00430C0E" w:rsidRDefault="0035140B" w:rsidP="00CD3DC6">
      <w:pPr>
        <w:spacing w:line="480" w:lineRule="auto"/>
        <w:rPr>
          <w:rFonts w:asciiTheme="minorHAnsi" w:hAnsiTheme="minorHAnsi" w:cstheme="minorHAnsi"/>
          <w:b/>
          <w:bCs/>
          <w:sz w:val="24"/>
          <w:szCs w:val="24"/>
        </w:rPr>
      </w:pPr>
      <w:bookmarkStart w:id="6" w:name="_Hlk174952472"/>
      <w:bookmarkEnd w:id="4"/>
      <w:bookmarkEnd w:id="5"/>
      <w:r w:rsidRPr="00457020"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  <w:t xml:space="preserve">OR: Odds Ratio. </w:t>
      </w:r>
      <w:r w:rsidR="00A52009"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  <w:t xml:space="preserve">95% </w:t>
      </w:r>
      <w:r w:rsidRPr="00457020"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  <w:t xml:space="preserve">CI: </w:t>
      </w:r>
      <w:r w:rsidR="00A52009"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  <w:t xml:space="preserve">95% </w:t>
      </w:r>
      <w:r w:rsidRPr="00457020"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  <w:t xml:space="preserve">Confidence Interval. </w:t>
      </w:r>
      <w:r w:rsidR="00430C0E"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  <w:t xml:space="preserve"> </w:t>
      </w:r>
      <w:r w:rsidR="009A6FC1" w:rsidRPr="00DF64AC">
        <w:rPr>
          <w:rFonts w:asciiTheme="minorHAnsi" w:hAnsiTheme="minorHAnsi" w:cstheme="minorHAnsi"/>
          <w:sz w:val="24"/>
          <w:szCs w:val="24"/>
        </w:rPr>
        <w:t xml:space="preserve">SSRIs: Selective Serotonin Reuptake Inhibitors. </w:t>
      </w:r>
      <w:r w:rsidR="00430C0E">
        <w:rPr>
          <w:rFonts w:asciiTheme="minorHAnsi" w:eastAsia="Times New Roman" w:hAnsiTheme="minorHAnsi" w:cstheme="minorHAnsi"/>
          <w:sz w:val="24"/>
          <w:szCs w:val="24"/>
          <w:lang w:val="en-US"/>
        </w:rPr>
        <w:t>Reference</w:t>
      </w:r>
      <w:r w:rsidR="00430C0E" w:rsidRPr="00DF64AC">
        <w:rPr>
          <w:rFonts w:asciiTheme="minorHAnsi" w:eastAsia="Times New Roman" w:hAnsiTheme="minorHAnsi" w:cstheme="minorHAnsi"/>
          <w:sz w:val="24"/>
          <w:szCs w:val="24"/>
          <w:lang w:val="en-US"/>
        </w:rPr>
        <w:t>: no days supplied for opioids or SSRIs</w:t>
      </w:r>
      <w:r w:rsidR="00430C0E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(this group includes those with ≥ 1 day of non-SSRI antidepressants)</w:t>
      </w:r>
      <w:r w:rsidR="00430C0E" w:rsidRPr="00DF64AC">
        <w:rPr>
          <w:rFonts w:asciiTheme="minorHAnsi" w:eastAsia="Times New Roman" w:hAnsiTheme="minorHAnsi" w:cstheme="minorHAnsi"/>
          <w:sz w:val="24"/>
          <w:szCs w:val="24"/>
          <w:lang w:val="en-US"/>
        </w:rPr>
        <w:t>; Opioid only:  ≥1 day covered by opioid medications with no days covered by SSRIs; SSRI only:  ≥1 day covered by SSRI medications with no days covered by opioids; Combined: ≥1 of day covered by opioid and ≥1 of day covered by SSRI medications, not necessarily overlapping.</w:t>
      </w:r>
      <w:r w:rsidR="00430C0E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 </w:t>
      </w:r>
      <w:proofErr w:type="spellStart"/>
      <w:r w:rsidR="009A6FC1" w:rsidRPr="00DF64AC">
        <w:rPr>
          <w:rFonts w:asciiTheme="minorHAnsi" w:hAnsiTheme="minorHAnsi" w:cstheme="minorHAnsi"/>
          <w:sz w:val="24"/>
          <w:szCs w:val="24"/>
          <w:vertAlign w:val="superscript"/>
        </w:rPr>
        <w:t>a</w:t>
      </w:r>
      <w:proofErr w:type="spellEnd"/>
      <w:r w:rsidR="009A6FC1" w:rsidRPr="00DF64AC">
        <w:rPr>
          <w:rFonts w:asciiTheme="minorHAnsi" w:hAnsiTheme="minorHAnsi" w:cstheme="minorHAnsi"/>
          <w:sz w:val="24"/>
          <w:szCs w:val="24"/>
          <w:vertAlign w:val="superscript"/>
        </w:rPr>
        <w:t xml:space="preserve"> </w:t>
      </w:r>
      <w:r w:rsidR="007A024A" w:rsidRPr="007A024A">
        <w:rPr>
          <w:rFonts w:asciiTheme="minorHAnsi" w:hAnsiTheme="minorHAnsi" w:cstheme="minorHAnsi"/>
          <w:sz w:val="24"/>
          <w:szCs w:val="24"/>
        </w:rPr>
        <w:t>We adjusted by three staged models: Model 1 accounts for matching design variables; Model 2 is a partially adjusted model including maternal demographics and preterm birth risk factors (maternal education level, maternal marital status, parity , cerclage in the current pregnancy, maternal comorbidities (i.e., chronic hypertension, diabetes mellitus type 2, asthma, and COPD); Model 3 is a fully adjusted model including demographics, preterm birth risk factors and indications for medication use (i.e., diagnoses of depression, anxiety and pain conditions).</w:t>
      </w:r>
      <w:bookmarkEnd w:id="6"/>
      <w:r w:rsidR="00430C0E">
        <w:rPr>
          <w:rFonts w:asciiTheme="minorHAnsi" w:hAnsiTheme="minorHAnsi" w:cstheme="minorHAnsi"/>
          <w:b/>
          <w:bCs/>
          <w:sz w:val="24"/>
          <w:szCs w:val="24"/>
        </w:rPr>
        <w:br w:type="page"/>
      </w:r>
    </w:p>
    <w:p w14:paraId="62871768" w14:textId="77777777" w:rsidR="00CD3DC6" w:rsidRDefault="00CD3DC6" w:rsidP="00845BA5">
      <w:pPr>
        <w:spacing w:line="480" w:lineRule="auto"/>
        <w:rPr>
          <w:rFonts w:asciiTheme="minorHAnsi" w:hAnsiTheme="minorHAnsi" w:cstheme="minorHAnsi"/>
          <w:b/>
          <w:sz w:val="24"/>
          <w:szCs w:val="24"/>
        </w:rPr>
        <w:sectPr w:rsidR="00CD3DC6" w:rsidSect="00CD3DC6">
          <w:pgSz w:w="12240" w:h="15840"/>
          <w:pgMar w:top="1440" w:right="1440" w:bottom="1440" w:left="1440" w:header="720" w:footer="720" w:gutter="0"/>
          <w:lnNumType w:countBy="1" w:restart="continuous"/>
          <w:pgNumType w:start="1"/>
          <w:cols w:space="720"/>
          <w:titlePg/>
          <w:docGrid w:linePitch="299"/>
        </w:sectPr>
      </w:pPr>
    </w:p>
    <w:p w14:paraId="1470F09F" w14:textId="6CBD6E90" w:rsidR="00845BA5" w:rsidRDefault="00845BA5" w:rsidP="00845BA5">
      <w:pPr>
        <w:spacing w:line="480" w:lineRule="auto"/>
        <w:rPr>
          <w:rFonts w:asciiTheme="minorHAnsi" w:hAnsiTheme="minorHAnsi" w:cstheme="minorHAnsi"/>
          <w:bCs/>
          <w:sz w:val="24"/>
          <w:szCs w:val="24"/>
        </w:rPr>
      </w:pPr>
      <w:proofErr w:type="spellStart"/>
      <w:r>
        <w:rPr>
          <w:rFonts w:asciiTheme="minorHAnsi" w:hAnsiTheme="minorHAnsi" w:cstheme="minorHAnsi"/>
          <w:b/>
          <w:sz w:val="24"/>
          <w:szCs w:val="24"/>
        </w:rPr>
        <w:lastRenderedPageBreak/>
        <w:t>e</w:t>
      </w:r>
      <w:r w:rsidRPr="00DF64AC">
        <w:rPr>
          <w:rFonts w:asciiTheme="minorHAnsi" w:hAnsiTheme="minorHAnsi" w:cstheme="minorHAnsi"/>
          <w:b/>
          <w:sz w:val="24"/>
          <w:szCs w:val="24"/>
        </w:rPr>
        <w:t>Table</w:t>
      </w:r>
      <w:proofErr w:type="spellEnd"/>
      <w:r w:rsidRPr="00DF64AC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="0003294F">
        <w:rPr>
          <w:rFonts w:asciiTheme="minorHAnsi" w:hAnsiTheme="minorHAnsi" w:cstheme="minorHAnsi"/>
          <w:b/>
          <w:sz w:val="24"/>
          <w:szCs w:val="24"/>
        </w:rPr>
        <w:t>7</w:t>
      </w:r>
      <w:r w:rsidRPr="00DF64AC">
        <w:rPr>
          <w:rFonts w:asciiTheme="minorHAnsi" w:hAnsiTheme="minorHAnsi" w:cstheme="minorHAnsi"/>
          <w:b/>
          <w:sz w:val="24"/>
          <w:szCs w:val="24"/>
        </w:rPr>
        <w:t>.</w:t>
      </w:r>
      <w:r w:rsidRPr="00DF64AC">
        <w:rPr>
          <w:rFonts w:asciiTheme="minorHAnsi" w:hAnsiTheme="minorHAnsi" w:cstheme="minorHAnsi"/>
          <w:bCs/>
          <w:sz w:val="24"/>
          <w:szCs w:val="24"/>
        </w:rPr>
        <w:t xml:space="preserve"> </w:t>
      </w:r>
      <w:proofErr w:type="spellStart"/>
      <w:r w:rsidR="00CD3DC6" w:rsidRPr="00DF64AC">
        <w:rPr>
          <w:rFonts w:asciiTheme="minorHAnsi" w:hAnsiTheme="minorHAnsi" w:cstheme="minorHAnsi"/>
          <w:bCs/>
          <w:sz w:val="24"/>
          <w:szCs w:val="24"/>
        </w:rPr>
        <w:t>Adjusted</w:t>
      </w:r>
      <w:r w:rsidR="00CD3DC6">
        <w:rPr>
          <w:rFonts w:asciiTheme="minorHAnsi" w:hAnsiTheme="minorHAnsi" w:cstheme="minorHAnsi"/>
          <w:bCs/>
          <w:sz w:val="24"/>
          <w:szCs w:val="24"/>
          <w:vertAlign w:val="superscript"/>
        </w:rPr>
        <w:t>a</w:t>
      </w:r>
      <w:proofErr w:type="spellEnd"/>
      <w:r w:rsidR="00CD3DC6" w:rsidRPr="00DF64AC">
        <w:rPr>
          <w:rFonts w:asciiTheme="minorHAnsi" w:hAnsiTheme="minorHAnsi" w:cstheme="minorHAnsi"/>
          <w:bCs/>
          <w:sz w:val="24"/>
          <w:szCs w:val="24"/>
        </w:rPr>
        <w:t xml:space="preserve"> odds ratios for spontaneous preterm birth by exposure to medication (opioids / SSRIs) in each staged model from Tennessee Medicaid live births, 2007-</w:t>
      </w:r>
      <w:proofErr w:type="gramStart"/>
      <w:r w:rsidR="00CD3DC6" w:rsidRPr="00DF64AC">
        <w:rPr>
          <w:rFonts w:asciiTheme="minorHAnsi" w:hAnsiTheme="minorHAnsi" w:cstheme="minorHAnsi"/>
          <w:bCs/>
          <w:sz w:val="24"/>
          <w:szCs w:val="24"/>
        </w:rPr>
        <w:t>2019</w:t>
      </w:r>
      <w:r w:rsidR="00CD3DC6">
        <w:rPr>
          <w:rFonts w:asciiTheme="minorHAnsi" w:hAnsiTheme="minorHAnsi" w:cstheme="minorHAnsi"/>
          <w:bCs/>
          <w:sz w:val="24"/>
          <w:szCs w:val="24"/>
        </w:rPr>
        <w:t xml:space="preserve"> ,</w:t>
      </w:r>
      <w:proofErr w:type="gramEnd"/>
      <w:r w:rsidR="00CD3DC6">
        <w:rPr>
          <w:rFonts w:asciiTheme="minorHAnsi" w:hAnsiTheme="minorHAnsi" w:cstheme="minorHAnsi"/>
          <w:bCs/>
          <w:sz w:val="24"/>
          <w:szCs w:val="24"/>
        </w:rPr>
        <w:t xml:space="preserve"> excluding non-SSRI antidepressant users</w:t>
      </w:r>
      <w:r w:rsidR="00CD3DC6" w:rsidRPr="00DF64AC">
        <w:rPr>
          <w:rFonts w:asciiTheme="minorHAnsi" w:hAnsiTheme="minorHAnsi" w:cstheme="minorHAnsi"/>
          <w:bCs/>
          <w:sz w:val="24"/>
          <w:szCs w:val="24"/>
        </w:rPr>
        <w:t>.</w:t>
      </w:r>
    </w:p>
    <w:tbl>
      <w:tblPr>
        <w:tblW w:w="12865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55"/>
        <w:gridCol w:w="1890"/>
        <w:gridCol w:w="1980"/>
        <w:gridCol w:w="1980"/>
        <w:gridCol w:w="1980"/>
        <w:gridCol w:w="1980"/>
      </w:tblGrid>
      <w:tr w:rsidR="00CD3DC6" w:rsidRPr="00457020" w14:paraId="4B3FE5E3" w14:textId="77777777" w:rsidTr="003674DF">
        <w:trPr>
          <w:trHeight w:val="600"/>
          <w:jc w:val="center"/>
        </w:trPr>
        <w:tc>
          <w:tcPr>
            <w:tcW w:w="3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2FFDDA" w14:textId="77777777" w:rsidR="00CD3DC6" w:rsidRPr="00457020" w:rsidRDefault="00CD3DC6" w:rsidP="003674DF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E2A7DEC" w14:textId="77777777" w:rsidR="00CD3DC6" w:rsidRPr="00566515" w:rsidRDefault="00CD3DC6" w:rsidP="003674D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F2D8587" w14:textId="77777777" w:rsidR="00CD3DC6" w:rsidRPr="00566515" w:rsidRDefault="00CD3DC6" w:rsidP="003674D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06847C4" w14:textId="77777777" w:rsidR="00CD3DC6" w:rsidRPr="00566515" w:rsidRDefault="00CD3DC6" w:rsidP="003674D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B95D4C3" w14:textId="77777777" w:rsidR="00CD3DC6" w:rsidRPr="00566515" w:rsidRDefault="00CD3DC6" w:rsidP="003674D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56651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E101D45" w14:textId="77777777" w:rsidR="00CD3DC6" w:rsidRPr="00566515" w:rsidRDefault="00CD3DC6" w:rsidP="003674D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</w:p>
        </w:tc>
      </w:tr>
      <w:tr w:rsidR="00CD3DC6" w:rsidRPr="00457020" w14:paraId="1DE7F083" w14:textId="77777777" w:rsidTr="003674DF">
        <w:trPr>
          <w:trHeight w:val="600"/>
          <w:jc w:val="center"/>
        </w:trPr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31F30" w14:textId="77777777" w:rsidR="00CD3DC6" w:rsidRPr="00457020" w:rsidRDefault="00CD3DC6" w:rsidP="00CD3DC6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F4B101" w14:textId="77777777" w:rsidR="00CD3DC6" w:rsidRDefault="00CD3DC6" w:rsidP="00CD3DC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097F4B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Controls</w:t>
            </w:r>
          </w:p>
          <w:p w14:paraId="0E376FB6" w14:textId="77777777" w:rsidR="00CD3DC6" w:rsidRPr="00097F4B" w:rsidRDefault="00CD3DC6" w:rsidP="00CD3DC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AC3951">
              <w:rPr>
                <w:rFonts w:asciiTheme="minorHAnsi" w:eastAsia="Times New Roman" w:hAnsiTheme="minorHAnsi" w:cstheme="minorHAnsi"/>
                <w:i/>
                <w:iCs/>
                <w:color w:val="000000"/>
                <w:lang w:val="en-US"/>
              </w:rPr>
              <w:t>n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(%)</w:t>
            </w:r>
            <w:r w:rsidRPr="00097F4B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        </w:t>
            </w:r>
          </w:p>
          <w:p w14:paraId="5D93A2DA" w14:textId="7FC549F8" w:rsidR="00CD3DC6" w:rsidRPr="00566515" w:rsidRDefault="00CD3DC6" w:rsidP="00CD3DC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097F4B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</w:t>
            </w:r>
            <w:r w:rsidRPr="00AC3951">
              <w:rPr>
                <w:rFonts w:asciiTheme="minorHAnsi" w:eastAsia="Times New Roman" w:hAnsiTheme="minorHAnsi" w:cstheme="minorHAnsi"/>
                <w:i/>
                <w:iCs/>
                <w:color w:val="000000"/>
                <w:lang w:val="en-US"/>
              </w:rPr>
              <w:t>n</w:t>
            </w:r>
            <w:r w:rsidRPr="00097F4B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= 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24,08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B116E1E" w14:textId="77777777" w:rsidR="00CD3DC6" w:rsidRDefault="00CD3DC6" w:rsidP="00CD3DC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097F4B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Cases  </w:t>
            </w:r>
          </w:p>
          <w:p w14:paraId="46BA6358" w14:textId="77777777" w:rsidR="00CD3DC6" w:rsidRPr="00097F4B" w:rsidRDefault="00CD3DC6" w:rsidP="00CD3DC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AC3951">
              <w:rPr>
                <w:rFonts w:asciiTheme="minorHAnsi" w:eastAsia="Times New Roman" w:hAnsiTheme="minorHAnsi" w:cstheme="minorHAnsi"/>
                <w:i/>
                <w:iCs/>
                <w:color w:val="000000"/>
                <w:lang w:val="en-US"/>
              </w:rPr>
              <w:t>n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(%)</w:t>
            </w:r>
            <w:r w:rsidRPr="00097F4B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   </w:t>
            </w:r>
          </w:p>
          <w:p w14:paraId="6CE5B658" w14:textId="7781F6C4" w:rsidR="00CD3DC6" w:rsidRPr="00566515" w:rsidRDefault="00CD3DC6" w:rsidP="00CD3DC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AC3951">
              <w:rPr>
                <w:rFonts w:asciiTheme="minorHAnsi" w:eastAsia="Times New Roman" w:hAnsiTheme="minorHAnsi" w:cstheme="minorHAnsi"/>
                <w:i/>
                <w:iCs/>
                <w:color w:val="000000"/>
                <w:lang w:val="en-US"/>
              </w:rPr>
              <w:t>n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</w:t>
            </w:r>
            <w:r w:rsidRPr="00097F4B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=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25,147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13A51" w14:textId="77777777" w:rsidR="00CD3DC6" w:rsidRPr="00566515" w:rsidRDefault="00CD3DC6" w:rsidP="00CD3DC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5E436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70214" w14:textId="77777777" w:rsidR="00CD3DC6" w:rsidRPr="00566515" w:rsidRDefault="00CD3DC6" w:rsidP="00CD3DC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5E436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78C23" w14:textId="77777777" w:rsidR="00CD3DC6" w:rsidRPr="00566515" w:rsidRDefault="00CD3DC6" w:rsidP="00CD3DC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5E436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Model 3</w:t>
            </w:r>
          </w:p>
        </w:tc>
      </w:tr>
      <w:tr w:rsidR="00CD3DC6" w:rsidRPr="00457020" w14:paraId="12209536" w14:textId="77777777" w:rsidTr="003674DF">
        <w:trPr>
          <w:trHeight w:val="585"/>
          <w:jc w:val="center"/>
        </w:trPr>
        <w:tc>
          <w:tcPr>
            <w:tcW w:w="30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843D" w14:textId="15C5E76B" w:rsidR="00CD3DC6" w:rsidRPr="000C0696" w:rsidRDefault="00CD3DC6" w:rsidP="00CD3DC6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Reference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9981046" w14:textId="46120AFC" w:rsidR="00CD3DC6" w:rsidRPr="00457020" w:rsidRDefault="00CD3DC6" w:rsidP="00CD3DC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99,894</w:t>
            </w: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(89.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</w:t>
            </w: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9B5076D" w14:textId="4D3B74E9" w:rsidR="00CD3DC6" w:rsidRPr="00457020" w:rsidRDefault="00CD3DC6" w:rsidP="00CD3DC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,277</w:t>
            </w: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(84.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6</w:t>
            </w: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20EAAAB4" w14:textId="0A1F6BDC" w:rsidR="00CD3DC6" w:rsidRPr="00457020" w:rsidRDefault="00CD3DC6" w:rsidP="00CD3DC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850A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65A38784" w14:textId="3DB925F7" w:rsidR="00CD3DC6" w:rsidRPr="00457020" w:rsidRDefault="00CD3DC6" w:rsidP="00CD3DC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850A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4D92C1C6" w14:textId="253B8306" w:rsidR="00CD3DC6" w:rsidRPr="00457020" w:rsidRDefault="00CD3DC6" w:rsidP="00CD3DC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850A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0 (Reference)</w:t>
            </w:r>
          </w:p>
        </w:tc>
      </w:tr>
      <w:tr w:rsidR="00CD3DC6" w:rsidRPr="00457020" w14:paraId="498F5FB0" w14:textId="77777777" w:rsidTr="003674DF">
        <w:trPr>
          <w:trHeight w:val="585"/>
          <w:jc w:val="center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0708E8A6" w14:textId="268D729A" w:rsidR="00CD3DC6" w:rsidRPr="000C0696" w:rsidRDefault="00CD3DC6" w:rsidP="00CD3DC6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Opioid onl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7BD1EC56" w14:textId="08153FF1" w:rsidR="00CD3DC6" w:rsidRPr="00457020" w:rsidRDefault="00CD3DC6" w:rsidP="00CD3DC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7,952</w:t>
            </w: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(8.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</w:t>
            </w: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3F649CBF" w14:textId="463A689C" w:rsidR="00CD3DC6" w:rsidRPr="00457020" w:rsidRDefault="00CD3DC6" w:rsidP="00CD3DC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,938</w:t>
            </w: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(11.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7</w:t>
            </w: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980" w:type="dxa"/>
            <w:vAlign w:val="center"/>
          </w:tcPr>
          <w:p w14:paraId="11DE2ED2" w14:textId="5DBEB460" w:rsidR="00CD3DC6" w:rsidRPr="00457020" w:rsidRDefault="00CD3DC6" w:rsidP="00CD3DC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850A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51 (1.45, 1.58)</w:t>
            </w:r>
          </w:p>
        </w:tc>
        <w:tc>
          <w:tcPr>
            <w:tcW w:w="1980" w:type="dxa"/>
            <w:vAlign w:val="center"/>
          </w:tcPr>
          <w:p w14:paraId="13B6E331" w14:textId="32A5465C" w:rsidR="00CD3DC6" w:rsidRPr="00457020" w:rsidRDefault="00CD3DC6" w:rsidP="00CD3DC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850A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37 (1.31, 1.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  <w:r w:rsidRPr="00850A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  <w:vAlign w:val="center"/>
          </w:tcPr>
          <w:p w14:paraId="6A368B6A" w14:textId="65F5BC39" w:rsidR="00CD3DC6" w:rsidRPr="00457020" w:rsidRDefault="00CD3DC6" w:rsidP="00CD3DC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850A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8 (1.23, 1.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  <w:r w:rsidRPr="00850A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</w:tr>
      <w:tr w:rsidR="00CD3DC6" w:rsidRPr="00457020" w14:paraId="3BA596B6" w14:textId="77777777" w:rsidTr="003674DF">
        <w:trPr>
          <w:trHeight w:val="600"/>
          <w:jc w:val="center"/>
        </w:trPr>
        <w:tc>
          <w:tcPr>
            <w:tcW w:w="3055" w:type="dxa"/>
            <w:shd w:val="clear" w:color="auto" w:fill="auto"/>
            <w:vAlign w:val="bottom"/>
            <w:hideMark/>
          </w:tcPr>
          <w:p w14:paraId="1C56B849" w14:textId="30EB3FE3" w:rsidR="00CD3DC6" w:rsidRPr="000C0696" w:rsidRDefault="00CD3DC6" w:rsidP="00CD3DC6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SSRI onl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5E877B9" w14:textId="042B82F7" w:rsidR="00CD3DC6" w:rsidRPr="00457020" w:rsidRDefault="00CD3DC6" w:rsidP="00CD3DC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5,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7</w:t>
            </w: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(2.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3</w:t>
            </w: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0245DEAF" w14:textId="3F96D9C1" w:rsidR="00CD3DC6" w:rsidRPr="00457020" w:rsidRDefault="00CD3DC6" w:rsidP="00CD3DC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704</w:t>
            </w: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.8</w:t>
            </w: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980" w:type="dxa"/>
            <w:vAlign w:val="center"/>
          </w:tcPr>
          <w:p w14:paraId="4D7C9752" w14:textId="5F83D99D" w:rsidR="00CD3DC6" w:rsidRPr="00457020" w:rsidRDefault="00CD3DC6" w:rsidP="00CD3DC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850A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  <w:r w:rsidRPr="00850A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1.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  <w:r w:rsidRPr="00850A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, 1.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  <w:r w:rsidRPr="00850A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  <w:vAlign w:val="center"/>
          </w:tcPr>
          <w:p w14:paraId="3FC60407" w14:textId="1A48A516" w:rsidR="00CD3DC6" w:rsidRPr="00457020" w:rsidRDefault="00CD3DC6" w:rsidP="00CD3DC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850A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  <w:r w:rsidRPr="00850A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1.08, 1.28)</w:t>
            </w:r>
          </w:p>
        </w:tc>
        <w:tc>
          <w:tcPr>
            <w:tcW w:w="1980" w:type="dxa"/>
            <w:vAlign w:val="center"/>
          </w:tcPr>
          <w:p w14:paraId="2A9545DA" w14:textId="2EC2C75B" w:rsidR="00CD3DC6" w:rsidRPr="00457020" w:rsidRDefault="00CD3DC6" w:rsidP="00CD3DC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850A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4 (0.95, 1.13)</w:t>
            </w:r>
          </w:p>
        </w:tc>
      </w:tr>
      <w:tr w:rsidR="00CD3DC6" w:rsidRPr="00457020" w14:paraId="70DF5799" w14:textId="77777777" w:rsidTr="003674DF">
        <w:trPr>
          <w:trHeight w:val="300"/>
          <w:jc w:val="center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5A9387C7" w14:textId="60218A39" w:rsidR="00CD3DC6" w:rsidRPr="000C0696" w:rsidRDefault="00CD3DC6" w:rsidP="00CD3DC6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Combined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8CCB7F4" w14:textId="5577522E" w:rsidR="00CD3DC6" w:rsidRPr="00457020" w:rsidRDefault="00CD3DC6" w:rsidP="00CD3DC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,088</w:t>
            </w: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(0.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5</w:t>
            </w: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10BA039B" w14:textId="4273129A" w:rsidR="00CD3DC6" w:rsidRPr="00457020" w:rsidRDefault="00CD3DC6" w:rsidP="00CD3DC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28</w:t>
            </w: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(0.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9</w:t>
            </w: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980" w:type="dxa"/>
            <w:vAlign w:val="center"/>
          </w:tcPr>
          <w:p w14:paraId="4B28FD5E" w14:textId="5B6C3E20" w:rsidR="00CD3DC6" w:rsidRPr="00457020" w:rsidRDefault="00CD3DC6" w:rsidP="00CD3DC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850A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  <w:r w:rsidRPr="00850A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1.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  <w:r w:rsidRPr="00850A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, 2.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  <w:r w:rsidRPr="00850A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  <w:vAlign w:val="center"/>
          </w:tcPr>
          <w:p w14:paraId="7E8CD17E" w14:textId="07575CDD" w:rsidR="00CD3DC6" w:rsidRPr="00457020" w:rsidRDefault="00CD3DC6" w:rsidP="00CD3DC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850A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64 (1.41, 1.91)</w:t>
            </w:r>
          </w:p>
        </w:tc>
        <w:tc>
          <w:tcPr>
            <w:tcW w:w="1980" w:type="dxa"/>
            <w:vAlign w:val="center"/>
          </w:tcPr>
          <w:p w14:paraId="7B4DC083" w14:textId="2F4C8885" w:rsidR="00CD3DC6" w:rsidRPr="00457020" w:rsidRDefault="00CD3DC6" w:rsidP="00CD3DC6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850A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31 (1.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  <w:r w:rsidRPr="00850A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, 1.53)</w:t>
            </w:r>
          </w:p>
        </w:tc>
      </w:tr>
    </w:tbl>
    <w:p w14:paraId="5BACAF41" w14:textId="77777777" w:rsidR="00CD3DC6" w:rsidRDefault="00CD3DC6" w:rsidP="00845BA5">
      <w:pPr>
        <w:spacing w:after="160" w:line="480" w:lineRule="auto"/>
        <w:rPr>
          <w:rFonts w:asciiTheme="minorHAnsi" w:eastAsia="Times New Roman" w:hAnsiTheme="minorHAnsi" w:cstheme="minorHAnsi"/>
          <w:sz w:val="24"/>
          <w:szCs w:val="24"/>
          <w:lang w:val="en-US"/>
        </w:rPr>
      </w:pPr>
    </w:p>
    <w:p w14:paraId="3BE0B110" w14:textId="1D0429B8" w:rsidR="00845BA5" w:rsidRPr="00DF64AC" w:rsidRDefault="00F62449" w:rsidP="00CD3DC6">
      <w:pPr>
        <w:spacing w:after="160" w:line="480" w:lineRule="auto"/>
        <w:rPr>
          <w:rFonts w:asciiTheme="minorHAnsi" w:hAnsiTheme="minorHAnsi" w:cstheme="minorHAnsi"/>
          <w:bCs/>
          <w:sz w:val="24"/>
          <w:szCs w:val="24"/>
        </w:rPr>
      </w:pP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>N = 1949</w:t>
      </w:r>
      <w:r w:rsidR="00C11008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(1,690 controls and 259 cases)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with non-SSRI exposure excluded. Reference</w:t>
      </w:r>
      <w:r w:rsidRPr="00DF64AC">
        <w:rPr>
          <w:rFonts w:asciiTheme="minorHAnsi" w:eastAsia="Times New Roman" w:hAnsiTheme="minorHAnsi" w:cstheme="minorHAnsi"/>
          <w:sz w:val="24"/>
          <w:szCs w:val="24"/>
          <w:lang w:val="en-US"/>
        </w:rPr>
        <w:t>: no days supplied for opioids or SSRIs; Opioid only:  ≥1 day covered by opioid medications with no days covered by SSRIs; SSRI only:  ≥1 day covered by SSRI medications with no days covered by opioids; Combined: ≥1 of day covered by opioid and ≥1 of day covered by SSRI medications, not necessarily overlapping.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 </w:t>
      </w:r>
      <w:r w:rsidR="0051008A" w:rsidRPr="00457020"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  <w:t xml:space="preserve">OR: Odds Ratio. </w:t>
      </w:r>
      <w:r w:rsidR="0051008A"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  <w:t xml:space="preserve">95% </w:t>
      </w:r>
      <w:r w:rsidR="0051008A" w:rsidRPr="00457020"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  <w:t xml:space="preserve">CI: </w:t>
      </w:r>
      <w:r w:rsidR="0051008A"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  <w:t xml:space="preserve">95% </w:t>
      </w:r>
      <w:r w:rsidR="0051008A" w:rsidRPr="00457020"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  <w:t xml:space="preserve">Confidence Interval. </w:t>
      </w:r>
      <w:r w:rsidR="0051008A"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  <w:t xml:space="preserve"> </w:t>
      </w:r>
      <w:r w:rsidR="0051008A" w:rsidRPr="00DF64AC">
        <w:rPr>
          <w:rFonts w:asciiTheme="minorHAnsi" w:hAnsiTheme="minorHAnsi" w:cstheme="minorHAnsi"/>
          <w:sz w:val="24"/>
          <w:szCs w:val="24"/>
        </w:rPr>
        <w:t xml:space="preserve">SSRIs: Selective Serotonin Reuptake Inhibitors. </w:t>
      </w:r>
      <w:r w:rsidR="0051008A">
        <w:rPr>
          <w:rFonts w:asciiTheme="minorHAnsi" w:eastAsia="Times New Roman" w:hAnsiTheme="minorHAnsi" w:cstheme="minorHAnsi"/>
          <w:sz w:val="24"/>
          <w:szCs w:val="24"/>
          <w:lang w:val="en-US"/>
        </w:rPr>
        <w:t>Reference</w:t>
      </w:r>
      <w:r w:rsidR="0051008A" w:rsidRPr="00DF64AC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: no days supplied for opioids or SSRIs; Opioid only:  ≥1 day covered by opioid medications with no days covered by SSRIs; SSRI only:  ≥1 day covered by SSRI medications with no days covered by opioids; Combined: ≥1 of day covered by opioid and ≥1 of day covered by SSRI </w:t>
      </w:r>
      <w:r w:rsidR="0051008A" w:rsidRPr="00DF64AC">
        <w:rPr>
          <w:rFonts w:asciiTheme="minorHAnsi" w:eastAsia="Times New Roman" w:hAnsiTheme="minorHAnsi" w:cstheme="minorHAnsi"/>
          <w:sz w:val="24"/>
          <w:szCs w:val="24"/>
          <w:lang w:val="en-US"/>
        </w:rPr>
        <w:lastRenderedPageBreak/>
        <w:t>medications, not necessarily overlapping.</w:t>
      </w:r>
      <w:r w:rsidR="0051008A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 </w:t>
      </w:r>
      <w:proofErr w:type="spellStart"/>
      <w:r w:rsidR="0051008A" w:rsidRPr="00DF64AC">
        <w:rPr>
          <w:rFonts w:asciiTheme="minorHAnsi" w:hAnsiTheme="minorHAnsi" w:cstheme="minorHAnsi"/>
          <w:sz w:val="24"/>
          <w:szCs w:val="24"/>
          <w:vertAlign w:val="superscript"/>
        </w:rPr>
        <w:t>a</w:t>
      </w:r>
      <w:proofErr w:type="spellEnd"/>
      <w:r w:rsidR="0051008A" w:rsidRPr="00DF64AC">
        <w:rPr>
          <w:rFonts w:asciiTheme="minorHAnsi" w:hAnsiTheme="minorHAnsi" w:cstheme="minorHAnsi"/>
          <w:sz w:val="24"/>
          <w:szCs w:val="24"/>
          <w:vertAlign w:val="superscript"/>
        </w:rPr>
        <w:t xml:space="preserve"> </w:t>
      </w:r>
      <w:r w:rsidR="0051008A" w:rsidRPr="007A024A">
        <w:rPr>
          <w:rFonts w:asciiTheme="minorHAnsi" w:hAnsiTheme="minorHAnsi" w:cstheme="minorHAnsi"/>
          <w:sz w:val="24"/>
          <w:szCs w:val="24"/>
        </w:rPr>
        <w:t>We adjusted by three staged models: Model 1 accounts for matching design variables; Model 2 is a partially adjusted model including maternal demographics and preterm birth risk factors (maternal education level, maternal marital status, parity , cerclage in the current pregnancy, maternal comorbidities (i.e., chronic hypertension, diabetes mellitus type 2, asthma, and COPD); Model 3 is a fully adjusted model including demographics, preterm birth risk factors and indications for medication use (i.e., diagnoses of depression, anxiety and pain conditions).</w:t>
      </w:r>
    </w:p>
    <w:p w14:paraId="6F7E552E" w14:textId="77777777" w:rsidR="00845BA5" w:rsidRDefault="00845BA5" w:rsidP="009A6FC1">
      <w:pPr>
        <w:spacing w:after="160" w:line="480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073035D6" w14:textId="77777777" w:rsidR="00845BA5" w:rsidRDefault="00845BA5" w:rsidP="009A6FC1">
      <w:pPr>
        <w:spacing w:after="160" w:line="480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4D827341" w14:textId="3A47783C" w:rsidR="00CE0E1E" w:rsidRDefault="00845BA5" w:rsidP="00CE0E1E">
      <w:pPr>
        <w:spacing w:line="480" w:lineRule="auto"/>
        <w:rPr>
          <w:rFonts w:asciiTheme="minorHAnsi" w:hAnsiTheme="minorHAnsi" w:cstheme="minorHAnsi"/>
          <w:bCs/>
          <w:sz w:val="24"/>
          <w:szCs w:val="24"/>
        </w:rPr>
      </w:pPr>
      <w:r>
        <w:rPr>
          <w:rFonts w:asciiTheme="minorHAnsi" w:hAnsiTheme="minorHAnsi" w:cstheme="minorHAnsi"/>
          <w:b/>
          <w:bCs/>
          <w:sz w:val="24"/>
          <w:szCs w:val="24"/>
        </w:rPr>
        <w:br w:type="page"/>
      </w:r>
      <w:proofErr w:type="spellStart"/>
      <w:r w:rsidR="00CE0E1E">
        <w:rPr>
          <w:rFonts w:asciiTheme="minorHAnsi" w:hAnsiTheme="minorHAnsi" w:cstheme="minorHAnsi"/>
          <w:b/>
          <w:sz w:val="24"/>
          <w:szCs w:val="24"/>
        </w:rPr>
        <w:lastRenderedPageBreak/>
        <w:t>e</w:t>
      </w:r>
      <w:r w:rsidR="00CE0E1E" w:rsidRPr="00DF64AC">
        <w:rPr>
          <w:rFonts w:asciiTheme="minorHAnsi" w:hAnsiTheme="minorHAnsi" w:cstheme="minorHAnsi"/>
          <w:b/>
          <w:sz w:val="24"/>
          <w:szCs w:val="24"/>
        </w:rPr>
        <w:t>Table</w:t>
      </w:r>
      <w:proofErr w:type="spellEnd"/>
      <w:r w:rsidR="00CE0E1E" w:rsidRPr="00DF64AC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="0003294F">
        <w:rPr>
          <w:rFonts w:asciiTheme="minorHAnsi" w:hAnsiTheme="minorHAnsi" w:cstheme="minorHAnsi"/>
          <w:b/>
          <w:sz w:val="24"/>
          <w:szCs w:val="24"/>
        </w:rPr>
        <w:t>8</w:t>
      </w:r>
      <w:r w:rsidR="00CE0E1E" w:rsidRPr="00DF64AC">
        <w:rPr>
          <w:rFonts w:asciiTheme="minorHAnsi" w:hAnsiTheme="minorHAnsi" w:cstheme="minorHAnsi"/>
          <w:b/>
          <w:sz w:val="24"/>
          <w:szCs w:val="24"/>
        </w:rPr>
        <w:t>.</w:t>
      </w:r>
      <w:r w:rsidR="00CE0E1E" w:rsidRPr="00DF64AC">
        <w:rPr>
          <w:rFonts w:asciiTheme="minorHAnsi" w:hAnsiTheme="minorHAnsi" w:cstheme="minorHAnsi"/>
          <w:bCs/>
          <w:sz w:val="24"/>
          <w:szCs w:val="24"/>
        </w:rPr>
        <w:t xml:space="preserve"> </w:t>
      </w:r>
      <w:r w:rsidR="00CE0E1E">
        <w:rPr>
          <w:rFonts w:asciiTheme="minorHAnsi" w:hAnsiTheme="minorHAnsi" w:cstheme="minorHAnsi"/>
          <w:bCs/>
          <w:sz w:val="24"/>
          <w:szCs w:val="24"/>
        </w:rPr>
        <w:t>O</w:t>
      </w:r>
      <w:r w:rsidR="00CE0E1E" w:rsidRPr="00DF64AC">
        <w:rPr>
          <w:rFonts w:asciiTheme="minorHAnsi" w:hAnsiTheme="minorHAnsi" w:cstheme="minorHAnsi"/>
          <w:bCs/>
          <w:sz w:val="24"/>
          <w:szCs w:val="24"/>
        </w:rPr>
        <w:t xml:space="preserve">dds ratios for spontaneous preterm birth by exposure to medication (opioids / </w:t>
      </w:r>
      <w:r w:rsidR="00CE0E1E">
        <w:rPr>
          <w:rFonts w:asciiTheme="minorHAnsi" w:hAnsiTheme="minorHAnsi" w:cstheme="minorHAnsi"/>
          <w:bCs/>
          <w:sz w:val="24"/>
          <w:szCs w:val="24"/>
        </w:rPr>
        <w:t>antidepressants</w:t>
      </w:r>
      <w:r w:rsidR="00CE0E1E" w:rsidRPr="00DF64AC">
        <w:rPr>
          <w:rFonts w:asciiTheme="minorHAnsi" w:hAnsiTheme="minorHAnsi" w:cstheme="minorHAnsi"/>
          <w:bCs/>
          <w:sz w:val="24"/>
          <w:szCs w:val="24"/>
        </w:rPr>
        <w:t xml:space="preserve">) </w:t>
      </w:r>
      <w:r w:rsidR="00CE0E1E">
        <w:rPr>
          <w:rFonts w:asciiTheme="minorHAnsi" w:hAnsiTheme="minorHAnsi" w:cstheme="minorHAnsi"/>
          <w:bCs/>
          <w:sz w:val="24"/>
          <w:szCs w:val="24"/>
        </w:rPr>
        <w:t>under exposure misclassification scenarios</w:t>
      </w:r>
    </w:p>
    <w:tbl>
      <w:tblPr>
        <w:tblW w:w="8905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55"/>
        <w:gridCol w:w="1890"/>
        <w:gridCol w:w="1980"/>
        <w:gridCol w:w="1980"/>
      </w:tblGrid>
      <w:tr w:rsidR="00CE0E1E" w:rsidRPr="00457020" w14:paraId="5445D082" w14:textId="77777777" w:rsidTr="007A2B8E">
        <w:trPr>
          <w:trHeight w:val="600"/>
          <w:jc w:val="center"/>
        </w:trPr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4C9C9" w14:textId="3C718787" w:rsidR="00CE0E1E" w:rsidRPr="00457020" w:rsidRDefault="00CE0E1E" w:rsidP="007A2B8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5623079" w14:textId="77777777" w:rsidR="00CE0E1E" w:rsidRPr="00566515" w:rsidRDefault="00CE0E1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56651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Controls</w:t>
            </w:r>
          </w:p>
          <w:p w14:paraId="42EA5D56" w14:textId="77777777" w:rsidR="00CE0E1E" w:rsidRPr="00566515" w:rsidRDefault="00CE0E1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566515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US"/>
              </w:rPr>
              <w:t>n</w:t>
            </w:r>
            <w:r w:rsidRPr="0056651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 (%)         </w:t>
            </w:r>
          </w:p>
          <w:p w14:paraId="3C2E1404" w14:textId="340B7BBE" w:rsidR="00CE0E1E" w:rsidRPr="00566515" w:rsidRDefault="00CE0E1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56651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 n = 225,77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5943F74" w14:textId="77777777" w:rsidR="00CE0E1E" w:rsidRPr="00566515" w:rsidRDefault="00CE0E1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56651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Cases</w:t>
            </w:r>
          </w:p>
          <w:p w14:paraId="13530608" w14:textId="77777777" w:rsidR="00CE0E1E" w:rsidRPr="00566515" w:rsidRDefault="00CE0E1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566515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US"/>
              </w:rPr>
              <w:t>n</w:t>
            </w:r>
            <w:r w:rsidRPr="0056651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 (%) </w:t>
            </w:r>
          </w:p>
          <w:p w14:paraId="04AFC7D3" w14:textId="731B1FEB" w:rsidR="00CE0E1E" w:rsidRPr="00566515" w:rsidRDefault="00CE0E1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56651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  n = 25,406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19569" w14:textId="4EB9C4DB" w:rsidR="00CE0E1E" w:rsidRPr="00566515" w:rsidRDefault="00553141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OR</w:t>
            </w:r>
          </w:p>
        </w:tc>
      </w:tr>
      <w:tr w:rsidR="00CE0E1E" w:rsidRPr="00457020" w14:paraId="4A689397" w14:textId="77777777" w:rsidTr="007A2B8E">
        <w:trPr>
          <w:trHeight w:val="377"/>
          <w:jc w:val="center"/>
        </w:trPr>
        <w:tc>
          <w:tcPr>
            <w:tcW w:w="890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E182ED" w14:textId="42457F53" w:rsidR="00CE0E1E" w:rsidRPr="00457020" w:rsidRDefault="00CE0E1E" w:rsidP="007A2B8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Observed</w:t>
            </w:r>
            <w:r w:rsidR="007A2B8E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exposure distribution</w:t>
            </w:r>
            <w:r w:rsidR="00553141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</w:t>
            </w:r>
          </w:p>
        </w:tc>
      </w:tr>
      <w:tr w:rsidR="007A2B8E" w:rsidRPr="00457020" w14:paraId="47D8047A" w14:textId="77777777" w:rsidTr="007A2B8E">
        <w:trPr>
          <w:trHeight w:val="260"/>
          <w:jc w:val="center"/>
        </w:trPr>
        <w:tc>
          <w:tcPr>
            <w:tcW w:w="3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F660" w14:textId="77777777" w:rsidR="007A2B8E" w:rsidRPr="000C0696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Referenc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490FA" w14:textId="7846FC2C" w:rsidR="007A2B8E" w:rsidRPr="00457020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99,894 (88.5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A80F6" w14:textId="56451C18" w:rsidR="007A2B8E" w:rsidRPr="00457020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21,277 (83.7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25BC5" w14:textId="78833479" w:rsidR="007A2B8E" w:rsidRPr="00457020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0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0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 (Reference)</w:t>
            </w:r>
            <w:r w:rsidR="00D2673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*</w:t>
            </w:r>
          </w:p>
        </w:tc>
      </w:tr>
      <w:tr w:rsidR="007A2B8E" w:rsidRPr="00457020" w14:paraId="22115674" w14:textId="77777777" w:rsidTr="007A2B8E">
        <w:trPr>
          <w:trHeight w:val="233"/>
          <w:jc w:val="center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903D" w14:textId="77777777" w:rsidR="007A2B8E" w:rsidRPr="000C0696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Opioid onl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A5EC8" w14:textId="3453A527" w:rsidR="007A2B8E" w:rsidRPr="00457020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7,952 (8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30AB4" w14:textId="07F39A3E" w:rsidR="007A2B8E" w:rsidRPr="00457020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2,938 (11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E7288" w14:textId="5C81087B" w:rsidR="007A2B8E" w:rsidRPr="00457020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51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1.45, </w:t>
            </w:r>
            <w:proofErr w:type="gramStart"/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58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)</w:t>
            </w:r>
            <w:r w:rsidR="00D2673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*</w:t>
            </w:r>
            <w:proofErr w:type="gramEnd"/>
          </w:p>
        </w:tc>
      </w:tr>
      <w:tr w:rsidR="007A2B8E" w:rsidRPr="00457020" w14:paraId="5247DCD0" w14:textId="77777777" w:rsidTr="007A2B8E">
        <w:trPr>
          <w:trHeight w:val="377"/>
          <w:jc w:val="center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E7796" w14:textId="1E8ECFD7" w:rsidR="007A2B8E" w:rsidRPr="000C0696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Antidepressant</w:t>
            </w: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onl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E67FF" w14:textId="27710488" w:rsidR="007A2B8E" w:rsidRPr="00457020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6,464 (2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86572" w14:textId="35C79E3D" w:rsidR="007A2B8E" w:rsidRPr="00457020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899 (3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8AF03" w14:textId="3417EC78" w:rsidR="007A2B8E" w:rsidRPr="00457020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1.25 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1.16, </w:t>
            </w:r>
            <w:proofErr w:type="gramStart"/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34</w:t>
            </w: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)</w:t>
            </w:r>
            <w:r w:rsidR="00D2673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*</w:t>
            </w:r>
            <w:proofErr w:type="gramEnd"/>
          </w:p>
        </w:tc>
      </w:tr>
      <w:tr w:rsidR="007A2B8E" w:rsidRPr="00457020" w14:paraId="009636B6" w14:textId="77777777" w:rsidTr="007A2B8E">
        <w:trPr>
          <w:trHeight w:val="300"/>
          <w:jc w:val="center"/>
        </w:trPr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F0675" w14:textId="77777777" w:rsidR="007A2B8E" w:rsidRPr="000C0696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Combin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D789C0" w14:textId="460E52EA" w:rsidR="007A2B8E" w:rsidRPr="00457020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,461 (0.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CC5D05" w14:textId="2E8FC329" w:rsidR="007A2B8E" w:rsidRPr="00457020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4570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292 (1.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197397" w14:textId="4F5126BE" w:rsidR="007A2B8E" w:rsidRPr="00457020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 xml:space="preserve">1.81 (1.59, </w:t>
            </w:r>
            <w:proofErr w:type="gramStart"/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2.06)</w:t>
            </w:r>
            <w:r w:rsidR="00D2673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*</w:t>
            </w:r>
            <w:proofErr w:type="gramEnd"/>
          </w:p>
        </w:tc>
      </w:tr>
      <w:tr w:rsidR="007A2B8E" w:rsidRPr="00457020" w14:paraId="751E6B49" w14:textId="77777777" w:rsidTr="007A2B8E">
        <w:trPr>
          <w:trHeight w:val="300"/>
          <w:jc w:val="center"/>
        </w:trPr>
        <w:tc>
          <w:tcPr>
            <w:tcW w:w="890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AF3F5C" w14:textId="02386B2A" w:rsidR="007A2B8E" w:rsidRDefault="00807FA6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“True” e</w:t>
            </w:r>
            <w:r w:rsidR="007A2B8E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xposure distribution and OR if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observed</w:t>
            </w:r>
            <w:r w:rsidR="007A2B8E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opioids were misclassified with 80% sensitivity and 99% specificity</w:t>
            </w:r>
          </w:p>
        </w:tc>
      </w:tr>
      <w:tr w:rsidR="007A2B8E" w:rsidRPr="00457020" w14:paraId="053042C6" w14:textId="77777777" w:rsidTr="007A2B8E">
        <w:trPr>
          <w:trHeight w:val="300"/>
          <w:jc w:val="center"/>
        </w:trPr>
        <w:tc>
          <w:tcPr>
            <w:tcW w:w="30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0213766" w14:textId="0FFDA425" w:rsidR="007A2B8E" w:rsidRPr="00DF64AC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Reference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5715A7" w14:textId="624EAB29" w:rsidR="007A2B8E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06,860</w:t>
            </w:r>
            <w:r w:rsidR="006E1D2A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(91.6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E67A18" w14:textId="0BBD0590" w:rsidR="007A2B8E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2,061</w:t>
            </w:r>
            <w:r w:rsidR="006E1D2A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(86.8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E696B5" w14:textId="721A75D4" w:rsidR="007A2B8E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0 (Ref)</w:t>
            </w:r>
          </w:p>
        </w:tc>
      </w:tr>
      <w:tr w:rsidR="007A2B8E" w:rsidRPr="00457020" w14:paraId="0B42B5AC" w14:textId="77777777" w:rsidTr="007A2B8E">
        <w:trPr>
          <w:trHeight w:val="300"/>
          <w:jc w:val="center"/>
        </w:trPr>
        <w:tc>
          <w:tcPr>
            <w:tcW w:w="30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D0754A" w14:textId="108ED65E" w:rsidR="007A2B8E" w:rsidRPr="00DF64AC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Opioid only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305D91" w14:textId="1C14237B" w:rsidR="007A2B8E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1,510</w:t>
            </w:r>
            <w:r w:rsidR="006E1D2A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(5.0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825AAA" w14:textId="7FAA3DA0" w:rsidR="007A2B8E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,225</w:t>
            </w:r>
            <w:r w:rsidR="006E1D2A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(8.7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DD278A" w14:textId="531F8D8D" w:rsidR="007A2B8E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81 (1.73, 1.90)</w:t>
            </w:r>
          </w:p>
        </w:tc>
      </w:tr>
      <w:tr w:rsidR="007A2B8E" w:rsidRPr="00457020" w14:paraId="1E820BC3" w14:textId="77777777" w:rsidTr="007A2B8E">
        <w:trPr>
          <w:trHeight w:val="300"/>
          <w:jc w:val="center"/>
        </w:trPr>
        <w:tc>
          <w:tcPr>
            <w:tcW w:w="30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580410" w14:textId="52C28D18" w:rsidR="007A2B8E" w:rsidRPr="00DF64AC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Antidepressant</w:t>
            </w: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only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A0BBBF" w14:textId="427FEABA" w:rsidR="007A2B8E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6,464</w:t>
            </w:r>
            <w:r w:rsidR="006E1D2A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(2.8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4F5160" w14:textId="05E349B1" w:rsidR="007A2B8E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899</w:t>
            </w:r>
            <w:r w:rsidR="006E1D2A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(3.5)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F19231" w14:textId="5E9588BA" w:rsidR="007A2B8E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30 (1.21, 1.40)</w:t>
            </w:r>
          </w:p>
        </w:tc>
      </w:tr>
      <w:tr w:rsidR="007A2B8E" w:rsidRPr="00457020" w14:paraId="2600C01F" w14:textId="77777777" w:rsidTr="007A2B8E">
        <w:trPr>
          <w:trHeight w:val="300"/>
          <w:jc w:val="center"/>
        </w:trPr>
        <w:tc>
          <w:tcPr>
            <w:tcW w:w="3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27BABC" w14:textId="0CABAD5C" w:rsidR="007A2B8E" w:rsidRPr="00DF64AC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Combined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3393A4" w14:textId="650139E8" w:rsidR="007A2B8E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937</w:t>
            </w:r>
            <w:r w:rsidR="006E1D2A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(0.4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B3D026" w14:textId="30E00B72" w:rsidR="007A2B8E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21</w:t>
            </w:r>
            <w:r w:rsidR="006E1D2A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(0.8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4505EA" w14:textId="0FD716B6" w:rsidR="007A2B8E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2.20 (1.90, 2.57)</w:t>
            </w:r>
          </w:p>
        </w:tc>
      </w:tr>
      <w:tr w:rsidR="007A2B8E" w:rsidRPr="00457020" w14:paraId="72728D6B" w14:textId="77777777" w:rsidTr="007A2B8E">
        <w:trPr>
          <w:trHeight w:val="300"/>
          <w:jc w:val="center"/>
        </w:trPr>
        <w:tc>
          <w:tcPr>
            <w:tcW w:w="890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E84382" w14:textId="3BAEB9DC" w:rsidR="007A2B8E" w:rsidRDefault="00807FA6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“True” e</w:t>
            </w:r>
            <w:r w:rsidR="007A2B8E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xposure distribution and OR if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observed</w:t>
            </w:r>
            <w:r w:rsidR="007A2B8E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antidepressants were misclassified with 95% sensitivity and 98% specificity</w:t>
            </w:r>
          </w:p>
        </w:tc>
      </w:tr>
      <w:tr w:rsidR="007A2B8E" w:rsidRPr="00457020" w14:paraId="7D8C762A" w14:textId="77777777" w:rsidTr="007A2B8E">
        <w:trPr>
          <w:trHeight w:val="300"/>
          <w:jc w:val="center"/>
        </w:trPr>
        <w:tc>
          <w:tcPr>
            <w:tcW w:w="30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891EDAB" w14:textId="54ED9038" w:rsidR="007A2B8E" w:rsidRPr="00DF64AC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Referenc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77FA0" w14:textId="0D825A83" w:rsidR="007A2B8E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4000</w:t>
            </w:r>
            <w:r w:rsidR="006E1D2A">
              <w:rPr>
                <w:rFonts w:ascii="Calibri" w:hAnsi="Calibri" w:cs="Calibri"/>
                <w:color w:val="000000"/>
              </w:rPr>
              <w:t xml:space="preserve"> (90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81A67" w14:textId="1D738DDF" w:rsidR="007A2B8E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740</w:t>
            </w:r>
            <w:r w:rsidR="006E1D2A">
              <w:rPr>
                <w:rFonts w:ascii="Calibri" w:hAnsi="Calibri" w:cs="Calibri"/>
                <w:color w:val="000000"/>
              </w:rPr>
              <w:t xml:space="preserve"> (86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A9D63B" w14:textId="5F85C6B9" w:rsidR="007A2B8E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0 (Ref)</w:t>
            </w:r>
          </w:p>
        </w:tc>
      </w:tr>
      <w:tr w:rsidR="007A2B8E" w:rsidRPr="00457020" w14:paraId="3E5820EE" w14:textId="77777777" w:rsidTr="007A2B8E">
        <w:trPr>
          <w:trHeight w:val="300"/>
          <w:jc w:val="center"/>
        </w:trPr>
        <w:tc>
          <w:tcPr>
            <w:tcW w:w="30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3B38CA" w14:textId="38C28784" w:rsidR="007A2B8E" w:rsidRPr="00DF64AC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Opioid onl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E68E8" w14:textId="4634F723" w:rsidR="007A2B8E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7,952</w:t>
            </w:r>
            <w:r w:rsidR="006E1D2A">
              <w:rPr>
                <w:rFonts w:ascii="Calibri" w:hAnsi="Calibri" w:cs="Calibri"/>
                <w:color w:val="000000"/>
              </w:rPr>
              <w:t xml:space="preserve"> (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B9014" w14:textId="60ABA283" w:rsidR="007A2B8E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938</w:t>
            </w:r>
            <w:r w:rsidR="006E1D2A">
              <w:rPr>
                <w:rFonts w:ascii="Calibri" w:hAnsi="Calibri" w:cs="Calibri"/>
                <w:color w:val="000000"/>
              </w:rPr>
              <w:t xml:space="preserve"> (12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A33C97" w14:textId="3F465FC8" w:rsidR="007A2B8E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52 (1.47, 1.60)</w:t>
            </w:r>
          </w:p>
        </w:tc>
      </w:tr>
      <w:tr w:rsidR="007A2B8E" w:rsidRPr="00457020" w14:paraId="4A9F092C" w14:textId="77777777" w:rsidTr="007A2B8E">
        <w:trPr>
          <w:trHeight w:val="300"/>
          <w:jc w:val="center"/>
        </w:trPr>
        <w:tc>
          <w:tcPr>
            <w:tcW w:w="30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2276C3" w14:textId="19D59E42" w:rsidR="007A2B8E" w:rsidRPr="00DF64AC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Antidepressant</w:t>
            </w: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onl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30043" w14:textId="39F1FCA8" w:rsidR="007A2B8E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115</w:t>
            </w:r>
            <w:r w:rsidR="006E1D2A">
              <w:rPr>
                <w:rFonts w:ascii="Calibri" w:hAnsi="Calibri" w:cs="Calibri"/>
                <w:color w:val="000000"/>
              </w:rPr>
              <w:t xml:space="preserve"> (1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DF9FC" w14:textId="07B5214C" w:rsidR="007A2B8E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50</w:t>
            </w:r>
            <w:r w:rsidR="006E1D2A">
              <w:rPr>
                <w:rFonts w:ascii="Calibri" w:hAnsi="Calibri" w:cs="Calibri"/>
                <w:color w:val="000000"/>
              </w:rPr>
              <w:t xml:space="preserve"> (2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8C04C0" w14:textId="4FF449DA" w:rsidR="007A2B8E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.66 (1.51, 1.82)</w:t>
            </w:r>
          </w:p>
        </w:tc>
      </w:tr>
      <w:tr w:rsidR="007A2B8E" w:rsidRPr="00457020" w14:paraId="478182C3" w14:textId="77777777" w:rsidTr="007A2B8E">
        <w:trPr>
          <w:trHeight w:val="300"/>
          <w:jc w:val="center"/>
        </w:trPr>
        <w:tc>
          <w:tcPr>
            <w:tcW w:w="3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BD49B2" w14:textId="33251282" w:rsidR="007A2B8E" w:rsidRPr="00DF64AC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DF64AC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Combin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C101C3" w14:textId="0313604E" w:rsidR="007A2B8E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04</w:t>
            </w:r>
            <w:r w:rsidR="006E1D2A">
              <w:rPr>
                <w:rFonts w:ascii="Calibri" w:hAnsi="Calibri" w:cs="Calibri"/>
                <w:color w:val="000000"/>
              </w:rPr>
              <w:t xml:space="preserve"> (0.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6D7659" w14:textId="39AE0E57" w:rsidR="007A2B8E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78</w:t>
            </w:r>
            <w:r w:rsidR="006E1D2A">
              <w:rPr>
                <w:rFonts w:ascii="Calibri" w:hAnsi="Calibri" w:cs="Calibri"/>
                <w:color w:val="000000"/>
              </w:rPr>
              <w:t xml:space="preserve"> (0.7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620C60" w14:textId="7A273E18" w:rsidR="007A2B8E" w:rsidRDefault="007A2B8E" w:rsidP="007A2B8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2.37 (2.00, 2.81)</w:t>
            </w:r>
          </w:p>
        </w:tc>
      </w:tr>
    </w:tbl>
    <w:p w14:paraId="0A9EE392" w14:textId="796B24D0" w:rsidR="00845BA5" w:rsidRPr="00553141" w:rsidRDefault="00553141" w:rsidP="00807FA6">
      <w:pPr>
        <w:spacing w:after="160" w:line="259" w:lineRule="auto"/>
        <w:ind w:left="1440" w:firstLine="720"/>
        <w:rPr>
          <w:rFonts w:asciiTheme="minorHAnsi" w:hAnsiTheme="minorHAnsi" w:cstheme="minorHAnsi"/>
          <w:sz w:val="24"/>
          <w:szCs w:val="24"/>
        </w:rPr>
      </w:pPr>
      <w:r w:rsidRPr="00553141">
        <w:rPr>
          <w:rFonts w:asciiTheme="minorHAnsi" w:hAnsiTheme="minorHAnsi" w:cstheme="minorHAnsi"/>
          <w:sz w:val="24"/>
          <w:szCs w:val="24"/>
        </w:rPr>
        <w:t>*Corresponds to Model 1 in Table 2</w:t>
      </w:r>
    </w:p>
    <w:sectPr w:rsidR="00845BA5" w:rsidRPr="00553141" w:rsidSect="00CD3DC6">
      <w:pgSz w:w="15840" w:h="12240" w:orient="landscape"/>
      <w:pgMar w:top="1440" w:right="1440" w:bottom="1440" w:left="1440" w:header="720" w:footer="720" w:gutter="0"/>
      <w:lnNumType w:countBy="1" w:restart="continuous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C0001F" w14:textId="77777777" w:rsidR="00163FA0" w:rsidRDefault="00163FA0">
      <w:pPr>
        <w:spacing w:line="240" w:lineRule="auto"/>
      </w:pPr>
      <w:r>
        <w:separator/>
      </w:r>
    </w:p>
  </w:endnote>
  <w:endnote w:type="continuationSeparator" w:id="0">
    <w:p w14:paraId="5244EBC3" w14:textId="77777777" w:rsidR="00163FA0" w:rsidRDefault="00163FA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77987618"/>
      <w:docPartObj>
        <w:docPartGallery w:val="Page Numbers (Bottom of Page)"/>
        <w:docPartUnique/>
      </w:docPartObj>
    </w:sdtPr>
    <w:sdtEndPr/>
    <w:sdtContent>
      <w:p w14:paraId="7FED4F4D" w14:textId="77777777" w:rsidR="00752F35" w:rsidRDefault="00B27CE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4E082F50" w14:textId="77777777" w:rsidR="00752F35" w:rsidRDefault="00752F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9A0C9D" w14:textId="77777777" w:rsidR="00163FA0" w:rsidRDefault="00163FA0">
      <w:pPr>
        <w:spacing w:line="240" w:lineRule="auto"/>
      </w:pPr>
      <w:r>
        <w:separator/>
      </w:r>
    </w:p>
  </w:footnote>
  <w:footnote w:type="continuationSeparator" w:id="0">
    <w:p w14:paraId="7D5E89A1" w14:textId="77777777" w:rsidR="00163FA0" w:rsidRDefault="00163FA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20A"/>
    <w:rsid w:val="0001564C"/>
    <w:rsid w:val="0003294F"/>
    <w:rsid w:val="00032DD1"/>
    <w:rsid w:val="00097F4B"/>
    <w:rsid w:val="000D57DE"/>
    <w:rsid w:val="00126287"/>
    <w:rsid w:val="001359C4"/>
    <w:rsid w:val="00163FA0"/>
    <w:rsid w:val="001E620A"/>
    <w:rsid w:val="001F6B00"/>
    <w:rsid w:val="002304DA"/>
    <w:rsid w:val="00297213"/>
    <w:rsid w:val="002A3B9E"/>
    <w:rsid w:val="002B6999"/>
    <w:rsid w:val="002E4226"/>
    <w:rsid w:val="003223E0"/>
    <w:rsid w:val="0035140B"/>
    <w:rsid w:val="0039334C"/>
    <w:rsid w:val="003D1EC6"/>
    <w:rsid w:val="0041016B"/>
    <w:rsid w:val="00430C0E"/>
    <w:rsid w:val="004C1C02"/>
    <w:rsid w:val="004C4786"/>
    <w:rsid w:val="004E2D75"/>
    <w:rsid w:val="004F1BC3"/>
    <w:rsid w:val="0051008A"/>
    <w:rsid w:val="00553141"/>
    <w:rsid w:val="00571837"/>
    <w:rsid w:val="00595022"/>
    <w:rsid w:val="006D7CC4"/>
    <w:rsid w:val="006E1D2A"/>
    <w:rsid w:val="0072381B"/>
    <w:rsid w:val="00724332"/>
    <w:rsid w:val="00752F35"/>
    <w:rsid w:val="0079222C"/>
    <w:rsid w:val="00794DB6"/>
    <w:rsid w:val="007A024A"/>
    <w:rsid w:val="007A2B8E"/>
    <w:rsid w:val="007B5F9F"/>
    <w:rsid w:val="007B685D"/>
    <w:rsid w:val="007E7DD1"/>
    <w:rsid w:val="00807FA6"/>
    <w:rsid w:val="00832596"/>
    <w:rsid w:val="00845BA5"/>
    <w:rsid w:val="0085777E"/>
    <w:rsid w:val="008B1101"/>
    <w:rsid w:val="008F5FD2"/>
    <w:rsid w:val="00912BCF"/>
    <w:rsid w:val="009158C2"/>
    <w:rsid w:val="00986B24"/>
    <w:rsid w:val="009A6FC1"/>
    <w:rsid w:val="009E6607"/>
    <w:rsid w:val="00A121B6"/>
    <w:rsid w:val="00A20422"/>
    <w:rsid w:val="00A223D4"/>
    <w:rsid w:val="00A26320"/>
    <w:rsid w:val="00A514AB"/>
    <w:rsid w:val="00A52009"/>
    <w:rsid w:val="00AB4140"/>
    <w:rsid w:val="00AC3951"/>
    <w:rsid w:val="00B27CED"/>
    <w:rsid w:val="00B5111F"/>
    <w:rsid w:val="00B86766"/>
    <w:rsid w:val="00BA3B03"/>
    <w:rsid w:val="00BC2F18"/>
    <w:rsid w:val="00C11008"/>
    <w:rsid w:val="00C21651"/>
    <w:rsid w:val="00C22E21"/>
    <w:rsid w:val="00C50FA1"/>
    <w:rsid w:val="00C62617"/>
    <w:rsid w:val="00C72DF6"/>
    <w:rsid w:val="00C7745E"/>
    <w:rsid w:val="00C856B2"/>
    <w:rsid w:val="00CD3DC6"/>
    <w:rsid w:val="00CE0E1E"/>
    <w:rsid w:val="00D26737"/>
    <w:rsid w:val="00D734BB"/>
    <w:rsid w:val="00DB6608"/>
    <w:rsid w:val="00DC3C85"/>
    <w:rsid w:val="00DD3F43"/>
    <w:rsid w:val="00DD43B8"/>
    <w:rsid w:val="00DF64AC"/>
    <w:rsid w:val="00E2392A"/>
    <w:rsid w:val="00E740AD"/>
    <w:rsid w:val="00EE56BA"/>
    <w:rsid w:val="00EE7D3A"/>
    <w:rsid w:val="00F31804"/>
    <w:rsid w:val="00F62449"/>
    <w:rsid w:val="00F96716"/>
    <w:rsid w:val="00FB27FC"/>
    <w:rsid w:val="00FD5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0DEDD"/>
  <w15:chartTrackingRefBased/>
  <w15:docId w15:val="{5F6886E6-2E97-49F7-95A0-977F7B803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009"/>
    <w:pPr>
      <w:spacing w:after="0" w:line="276" w:lineRule="auto"/>
    </w:pPr>
    <w:rPr>
      <w:rFonts w:ascii="Arial" w:eastAsia="Arial" w:hAnsi="Arial" w:cs="Arial"/>
      <w:kern w:val="0"/>
      <w:lang w:val="en" w:eastAsia="es-CO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E620A"/>
    <w:pPr>
      <w:tabs>
        <w:tab w:val="center" w:pos="4419"/>
        <w:tab w:val="right" w:pos="88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620A"/>
    <w:rPr>
      <w:rFonts w:ascii="Arial" w:eastAsia="Arial" w:hAnsi="Arial" w:cs="Arial"/>
      <w:kern w:val="0"/>
      <w:lang w:val="en" w:eastAsia="es-CO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E7D3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7D3A"/>
    <w:rPr>
      <w:rFonts w:ascii="Arial" w:eastAsia="Arial" w:hAnsi="Arial" w:cs="Arial"/>
      <w:kern w:val="0"/>
      <w:lang w:val="en" w:eastAsia="es-CO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71837"/>
  </w:style>
  <w:style w:type="character" w:styleId="Hyperlink">
    <w:name w:val="Hyperlink"/>
    <w:basedOn w:val="DefaultParagraphFont"/>
    <w:uiPriority w:val="99"/>
    <w:unhideWhenUsed/>
    <w:rsid w:val="00C6261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6261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1008A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CD3DC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E2D75"/>
    <w:pPr>
      <w:spacing w:after="0" w:line="240" w:lineRule="auto"/>
    </w:pPr>
    <w:rPr>
      <w:rFonts w:ascii="Arial" w:eastAsia="Arial" w:hAnsi="Arial" w:cs="Arial"/>
      <w:kern w:val="0"/>
      <w:lang w:val="en" w:eastAsia="es-CO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DD3F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3F43"/>
    <w:rPr>
      <w:rFonts w:ascii="Arial" w:eastAsia="Arial" w:hAnsi="Arial" w:cs="Arial"/>
      <w:kern w:val="0"/>
      <w:sz w:val="20"/>
      <w:szCs w:val="20"/>
      <w:lang w:val="en" w:eastAsia="es-CO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F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3F43"/>
    <w:rPr>
      <w:rFonts w:ascii="Arial" w:eastAsia="Arial" w:hAnsi="Arial" w:cs="Arial"/>
      <w:b/>
      <w:bCs/>
      <w:kern w:val="0"/>
      <w:sz w:val="20"/>
      <w:szCs w:val="20"/>
      <w:lang w:val="en" w:eastAsia="es-C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2344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biostatistik.se/epinetcalculation.xls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597D2D-7EAB-4552-967A-5F272D1DCA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3</Pages>
  <Words>1965</Words>
  <Characters>11207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illa- Azain, Maria Catalina</dc:creator>
  <cp:keywords/>
  <dc:description/>
  <cp:lastModifiedBy>Adgent, Margaret A</cp:lastModifiedBy>
  <cp:revision>3</cp:revision>
  <dcterms:created xsi:type="dcterms:W3CDTF">2024-10-03T19:19:00Z</dcterms:created>
  <dcterms:modified xsi:type="dcterms:W3CDTF">2024-10-03T1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8-16T14:53:15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d1b7443e-dc3c-406c-9568-f1752be2fb56</vt:lpwstr>
  </property>
  <property fmtid="{D5CDD505-2E9C-101B-9397-08002B2CF9AE}" pid="8" name="MSIP_Label_792c8cef-6f2b-4af1-b4ac-d815ff795cd6_ContentBits">
    <vt:lpwstr>0</vt:lpwstr>
  </property>
</Properties>
</file>